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787AC5" w14:textId="77777777" w:rsidR="008A5651" w:rsidRDefault="008A5651" w:rsidP="00B81E9A">
      <w:pPr>
        <w:ind w:left="-284" w:firstLine="284"/>
        <w:jc w:val="center"/>
        <w:outlineLvl w:val="0"/>
        <w:rPr>
          <w:rFonts w:ascii="Arial" w:hAnsi="Arial" w:cs="Arial"/>
          <w:sz w:val="36"/>
        </w:rPr>
      </w:pPr>
    </w:p>
    <w:p w14:paraId="53C4D100" w14:textId="21AA88D7" w:rsidR="009738A9" w:rsidRPr="00A42D7E" w:rsidRDefault="00AA0F52" w:rsidP="00B81E9A">
      <w:pPr>
        <w:ind w:left="-284" w:firstLine="284"/>
        <w:jc w:val="center"/>
        <w:outlineLvl w:val="0"/>
        <w:rPr>
          <w:rFonts w:ascii="Arial" w:hAnsi="Arial" w:cs="Arial"/>
          <w:sz w:val="36"/>
        </w:rPr>
      </w:pPr>
      <w:proofErr w:type="spellStart"/>
      <w:r w:rsidRPr="00A42D7E">
        <w:rPr>
          <w:rFonts w:ascii="Arial" w:hAnsi="Arial" w:cs="Arial"/>
          <w:sz w:val="36"/>
        </w:rPr>
        <w:t>Hantelys</w:t>
      </w:r>
      <w:proofErr w:type="spellEnd"/>
      <w:r w:rsidR="00E90F57" w:rsidRPr="00A42D7E">
        <w:rPr>
          <w:rFonts w:ascii="Arial" w:hAnsi="Arial" w:cs="Arial"/>
          <w:sz w:val="36"/>
        </w:rPr>
        <w:t xml:space="preserve"> et al, </w:t>
      </w:r>
      <w:r w:rsidRPr="00A42D7E">
        <w:rPr>
          <w:rFonts w:ascii="Arial" w:hAnsi="Arial" w:cs="Arial"/>
          <w:sz w:val="36"/>
        </w:rPr>
        <w:t xml:space="preserve"> </w:t>
      </w:r>
      <w:proofErr w:type="spellStart"/>
      <w:r w:rsidR="00911577" w:rsidRPr="00911577">
        <w:rPr>
          <w:rFonts w:ascii="Arial" w:hAnsi="Arial" w:cs="Arial"/>
          <w:sz w:val="36"/>
        </w:rPr>
        <w:t>Supplementary</w:t>
      </w:r>
      <w:proofErr w:type="spellEnd"/>
      <w:r w:rsidR="00911577" w:rsidRPr="00911577">
        <w:rPr>
          <w:rFonts w:ascii="Arial" w:hAnsi="Arial" w:cs="Arial"/>
          <w:sz w:val="36"/>
        </w:rPr>
        <w:t xml:space="preserve"> File</w:t>
      </w:r>
      <w:r w:rsidRPr="00A42D7E">
        <w:rPr>
          <w:rFonts w:ascii="Arial" w:hAnsi="Arial" w:cs="Arial"/>
          <w:sz w:val="36"/>
        </w:rPr>
        <w:t xml:space="preserve"> </w:t>
      </w:r>
      <w:r w:rsidR="009738A9" w:rsidRPr="00A42D7E">
        <w:rPr>
          <w:rFonts w:ascii="Arial" w:hAnsi="Arial" w:cs="Arial"/>
          <w:sz w:val="36"/>
        </w:rPr>
        <w:t>1</w:t>
      </w:r>
    </w:p>
    <w:p w14:paraId="65A9F29A" w14:textId="77777777" w:rsidR="00AA0F52" w:rsidRPr="00670891" w:rsidRDefault="00AA0F52" w:rsidP="008A5651">
      <w:pPr>
        <w:rPr>
          <w:rFonts w:ascii="Arial" w:hAnsi="Arial" w:cs="Arial"/>
        </w:rPr>
      </w:pPr>
    </w:p>
    <w:tbl>
      <w:tblPr>
        <w:tblW w:w="12757" w:type="dxa"/>
        <w:tblInd w:w="393" w:type="dxa"/>
        <w:tblLayout w:type="fixed"/>
        <w:tblLook w:val="04A0" w:firstRow="1" w:lastRow="0" w:firstColumn="1" w:lastColumn="0" w:noHBand="0" w:noVBand="1"/>
      </w:tblPr>
      <w:tblGrid>
        <w:gridCol w:w="1701"/>
        <w:gridCol w:w="742"/>
        <w:gridCol w:w="675"/>
        <w:gridCol w:w="851"/>
        <w:gridCol w:w="709"/>
        <w:gridCol w:w="708"/>
        <w:gridCol w:w="851"/>
        <w:gridCol w:w="850"/>
        <w:gridCol w:w="709"/>
        <w:gridCol w:w="851"/>
        <w:gridCol w:w="708"/>
        <w:gridCol w:w="993"/>
        <w:gridCol w:w="708"/>
        <w:gridCol w:w="993"/>
        <w:gridCol w:w="708"/>
      </w:tblGrid>
      <w:tr w:rsidR="00AA0F52" w:rsidRPr="00670891" w14:paraId="54FDC13A" w14:textId="77777777" w:rsidTr="00AA0F52">
        <w:trPr>
          <w:trHeight w:val="38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7F116A" w14:textId="405DDE97" w:rsidR="00AA0F52" w:rsidRPr="00670891" w:rsidRDefault="00AA0F52" w:rsidP="00AA0F52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6708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ypoxia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ime</w:t>
            </w:r>
          </w:p>
        </w:tc>
        <w:tc>
          <w:tcPr>
            <w:tcW w:w="742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CC08D0" w14:textId="431A3CE0" w:rsidR="00AA0F52" w:rsidRPr="00AA0F52" w:rsidRDefault="00AA0F52" w:rsidP="00AA0F52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min</w:t>
            </w:r>
          </w:p>
        </w:tc>
        <w:tc>
          <w:tcPr>
            <w:tcW w:w="6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7B16C2" w14:textId="77777777" w:rsidR="00AA0F52" w:rsidRPr="00670891" w:rsidRDefault="00AA0F52" w:rsidP="00AA0F52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2512C7" w14:textId="4180D683" w:rsidR="00AA0F52" w:rsidRPr="00670891" w:rsidRDefault="00AA0F52" w:rsidP="00AA0F52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min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4E3143" w14:textId="77777777" w:rsidR="00AA0F52" w:rsidRPr="00670891" w:rsidRDefault="00AA0F52" w:rsidP="00AA0F52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C4B06D" w14:textId="75832473" w:rsidR="00AA0F52" w:rsidRPr="00AA0F52" w:rsidRDefault="00AA0F52" w:rsidP="00AA0F5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B144AE" w14:textId="77777777" w:rsidR="00AA0F52" w:rsidRPr="00670891" w:rsidRDefault="00AA0F52" w:rsidP="00AA0F52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A47D15" w14:textId="1C1C66A4" w:rsidR="00AA0F52" w:rsidRPr="00670891" w:rsidRDefault="00AA0F52" w:rsidP="00AA0F52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h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5F7F78" w14:textId="77777777" w:rsidR="00AA0F52" w:rsidRPr="00670891" w:rsidRDefault="00AA0F52" w:rsidP="00AA0F52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AA0DB6" w14:textId="318D2090" w:rsidR="00AA0F52" w:rsidRPr="00670891" w:rsidRDefault="00AA0F52" w:rsidP="00AA0F52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h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DCE757" w14:textId="77777777" w:rsidR="00AA0F52" w:rsidRPr="00670891" w:rsidRDefault="00AA0F52" w:rsidP="00AA0F52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A3E7EC" w14:textId="609E22D5" w:rsidR="00AA0F52" w:rsidRPr="00AA0F52" w:rsidRDefault="00AA0F52" w:rsidP="00AA0F52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h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5111E" w14:textId="77777777" w:rsidR="00AA0F52" w:rsidRPr="00670891" w:rsidRDefault="00AA0F52" w:rsidP="00AA0F52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6E7135" w14:textId="2DAB2DD5" w:rsidR="00AA0F52" w:rsidRPr="00AA0F52" w:rsidRDefault="00AA0F52" w:rsidP="00AA0F52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4h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F9D8C4" w14:textId="77777777" w:rsidR="00AA0F52" w:rsidRPr="00670891" w:rsidRDefault="00AA0F52" w:rsidP="00AA0F52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4"/>
              </w:rPr>
            </w:pPr>
          </w:p>
        </w:tc>
      </w:tr>
      <w:tr w:rsidR="00B00595" w:rsidRPr="00670891" w14:paraId="3DA96B25" w14:textId="77777777" w:rsidTr="00AA0F52">
        <w:trPr>
          <w:trHeight w:val="38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7F6FDE" w14:textId="77777777" w:rsidR="001273DB" w:rsidRPr="00670891" w:rsidRDefault="001273DB" w:rsidP="008D4569">
            <w:pPr>
              <w:ind w:left="-284" w:firstLine="284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7089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Gene </w:t>
            </w:r>
            <w:proofErr w:type="spellStart"/>
            <w:r w:rsidRPr="0067089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F33F10" w14:textId="53111A43" w:rsidR="001273DB" w:rsidRPr="00670891" w:rsidRDefault="00670891" w:rsidP="00670891">
            <w:pPr>
              <w:ind w:left="-284" w:firstLine="284"/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Q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C7111F" w14:textId="39EC8387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E8909A" w14:textId="170152B4" w:rsidR="001273DB" w:rsidRPr="00670891" w:rsidRDefault="00582C97" w:rsidP="008D4569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004296" w14:textId="7CB10258" w:rsidR="001273DB" w:rsidRPr="00670891" w:rsidRDefault="001273DB" w:rsidP="00670891">
            <w:pPr>
              <w:ind w:left="-284" w:firstLine="284"/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07286B" w14:textId="1719ED23" w:rsidR="001273DB" w:rsidRPr="00670891" w:rsidRDefault="00582C97" w:rsidP="008D4569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Q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A665FD" w14:textId="2DB3EEAB" w:rsidR="001273DB" w:rsidRPr="00670891" w:rsidRDefault="001273DB" w:rsidP="00670891">
            <w:pPr>
              <w:ind w:left="-284" w:firstLine="284"/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A381F0" w14:textId="375FEB60" w:rsidR="001273DB" w:rsidRPr="00670891" w:rsidRDefault="00582C97" w:rsidP="008D4569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CA4BD" w14:textId="6AD7E3F8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8A440" w14:textId="1DB8392F" w:rsidR="001273DB" w:rsidRPr="00670891" w:rsidRDefault="00582C97" w:rsidP="008D4569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Q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9210ED" w14:textId="775196BA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A04098" w14:textId="3E1EFB30" w:rsidR="001273DB" w:rsidRPr="00670891" w:rsidRDefault="00582C97" w:rsidP="008D4569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Q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AE1A8" w14:textId="101064AB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0FCD16" w14:textId="55FF8353" w:rsidR="001273DB" w:rsidRPr="00670891" w:rsidRDefault="00582C97" w:rsidP="008D4569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Q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3BA3C7" w14:textId="5FF2BAC7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4"/>
              </w:rPr>
            </w:pPr>
          </w:p>
        </w:tc>
      </w:tr>
      <w:tr w:rsidR="00B00595" w:rsidRPr="00670891" w14:paraId="5881CD2E" w14:textId="77777777" w:rsidTr="00AA0F52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8033F3" w14:textId="0432F12C" w:rsidR="001273DB" w:rsidRPr="00460BB5" w:rsidRDefault="00460BB5" w:rsidP="008D4569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5AC05" w14:textId="5D2DDF23" w:rsidR="001273DB" w:rsidRPr="00670891" w:rsidRDefault="001273DB" w:rsidP="00670891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B5253D" w14:textId="23A2FA3B" w:rsidR="001273DB" w:rsidRPr="00670891" w:rsidRDefault="00D7110F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284E1" w14:textId="49EA2BC0" w:rsidR="001273DB" w:rsidRPr="00670891" w:rsidRDefault="001273DB" w:rsidP="000A4278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907EFC" w14:textId="6E2786A6" w:rsidR="001273DB" w:rsidRPr="00670891" w:rsidRDefault="00A57BB8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45BD2" w14:textId="522C4C91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234BB3" w14:textId="100CF97E" w:rsidR="001273DB" w:rsidRPr="00670891" w:rsidRDefault="001D7CDA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BE5A5" w14:textId="249621AA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45E00F" w14:textId="5A33F83B" w:rsidR="001273DB" w:rsidRPr="00670891" w:rsidRDefault="00B0059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07B14F55" w14:textId="6F4E19C6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83D25FA" w14:textId="16C6E2E7" w:rsidR="001273DB" w:rsidRPr="00670891" w:rsidRDefault="00B0059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1CE6C735" w14:textId="6CA88CBB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74F87F" w14:textId="66FB67DF" w:rsidR="001273DB" w:rsidRPr="00670891" w:rsidRDefault="00B0059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0E6DFB7A" w14:textId="2C35E9CC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553AE8" w14:textId="2FDC44E8" w:rsidR="001273DB" w:rsidRPr="00670891" w:rsidRDefault="00B0059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32</w:t>
            </w:r>
          </w:p>
        </w:tc>
      </w:tr>
      <w:tr w:rsidR="00B00595" w:rsidRPr="00670891" w14:paraId="7144FC6E" w14:textId="77777777" w:rsidTr="00AA0F52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A93395" w14:textId="06FDC3B9" w:rsidR="001273DB" w:rsidRPr="00460BB5" w:rsidRDefault="00460BB5" w:rsidP="008D4569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ng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C94C0" w14:textId="62EECEF4" w:rsidR="001273DB" w:rsidRPr="00670891" w:rsidRDefault="001273DB" w:rsidP="00670891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535760" w14:textId="3E668200" w:rsidR="001273DB" w:rsidRPr="00670891" w:rsidRDefault="00D7110F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BDE9B" w14:textId="59D7C1C3" w:rsidR="001273DB" w:rsidRPr="00670891" w:rsidRDefault="001273DB" w:rsidP="000A4278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A7CD41" w14:textId="7D6574BA" w:rsidR="001273DB" w:rsidRPr="00670891" w:rsidRDefault="00A57BB8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A147F" w14:textId="6BD2D2A1" w:rsidR="001273DB" w:rsidRPr="00670891" w:rsidRDefault="00881344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713CD5" w14:textId="75426AED" w:rsidR="001273DB" w:rsidRPr="00670891" w:rsidRDefault="001D7CDA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7720C" w14:textId="08C7DC6E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1F18D1" w14:textId="6668BC1F" w:rsidR="001273DB" w:rsidRPr="00670891" w:rsidRDefault="00DB27B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6D07D779" w14:textId="5F7E6165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E23D15" w14:textId="7922C72C" w:rsidR="001273DB" w:rsidRPr="00670891" w:rsidRDefault="00950D43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624E3FD8" w14:textId="5477B536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EF42CEA" w14:textId="46BA4174" w:rsidR="001273DB" w:rsidRPr="00670891" w:rsidRDefault="004B5F8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286BF8FB" w14:textId="335353B8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13B8548" w14:textId="46296A28" w:rsidR="001273DB" w:rsidRPr="00670891" w:rsidRDefault="004E49C4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8</w:t>
            </w:r>
          </w:p>
        </w:tc>
      </w:tr>
      <w:tr w:rsidR="00B00595" w:rsidRPr="00670891" w14:paraId="7ECD8DFB" w14:textId="77777777" w:rsidTr="00AA0F52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94FE7E" w14:textId="4A50168D" w:rsidR="001273DB" w:rsidRPr="00460BB5" w:rsidRDefault="00460BB5" w:rsidP="008D4569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ngpt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35C3" w14:textId="4964919E" w:rsidR="001273DB" w:rsidRPr="00670891" w:rsidRDefault="001273DB" w:rsidP="00670891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BF5BC6" w14:textId="675D2885" w:rsidR="001273DB" w:rsidRPr="00670891" w:rsidRDefault="00D7110F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07DEB" w14:textId="455D68E7" w:rsidR="001273DB" w:rsidRPr="00670891" w:rsidRDefault="001273DB" w:rsidP="000A4278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5B62AF" w14:textId="383C0F76" w:rsidR="001273DB" w:rsidRPr="00670891" w:rsidRDefault="00A57BB8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5A3E6" w14:textId="030FDAA2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CD7D9A" w14:textId="09935C23" w:rsidR="001273DB" w:rsidRPr="00670891" w:rsidRDefault="001D7CDA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6EFC" w14:textId="67772563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6A4EA" w14:textId="5B05E998" w:rsidR="001273DB" w:rsidRPr="00670891" w:rsidRDefault="00DB27B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3711B073" w14:textId="16ECCE1E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AB06F7" w14:textId="463FEB2B" w:rsidR="001273DB" w:rsidRPr="00670891" w:rsidRDefault="00950D43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08370DBF" w14:textId="1C25367A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170DF6" w14:textId="726DCD37" w:rsidR="001273DB" w:rsidRPr="00670891" w:rsidRDefault="004B5F8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667F6B55" w14:textId="099EAF60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1459B55" w14:textId="3DDA580C" w:rsidR="001273DB" w:rsidRPr="00670891" w:rsidRDefault="004E49C4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6</w:t>
            </w:r>
          </w:p>
        </w:tc>
      </w:tr>
      <w:tr w:rsidR="00B00595" w:rsidRPr="00670891" w14:paraId="0D6A61E2" w14:textId="77777777" w:rsidTr="00AA0F52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CC527" w14:textId="63F1162F" w:rsidR="001273DB" w:rsidRPr="00460BB5" w:rsidRDefault="00460BB5" w:rsidP="008D4569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ngptl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44376" w14:textId="21E658A7" w:rsidR="001273DB" w:rsidRPr="00670891" w:rsidRDefault="001273DB" w:rsidP="00670891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8CB4A0" w14:textId="7BE857A5" w:rsidR="001273DB" w:rsidRPr="00670891" w:rsidRDefault="00D7110F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A1ECB" w14:textId="3C004936" w:rsidR="001273DB" w:rsidRPr="00670891" w:rsidRDefault="00881344" w:rsidP="000A4278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7C075C" w14:textId="732A0080" w:rsidR="001273DB" w:rsidRPr="00670891" w:rsidRDefault="00A57BB8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319B1" w14:textId="509F1885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6D8583" w14:textId="0CD6053B" w:rsidR="001273DB" w:rsidRPr="00670891" w:rsidRDefault="001D7CDA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CB88" w14:textId="04D749B6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37EB30" w14:textId="0CDF617C" w:rsidR="001273DB" w:rsidRPr="00670891" w:rsidRDefault="00DB27B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34464E8E" w14:textId="326F5D1B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406752" w14:textId="1D2D9C60" w:rsidR="001273DB" w:rsidRPr="00670891" w:rsidRDefault="00950D43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29C85E14" w14:textId="1DEF83C6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CDDBF8" w14:textId="79669B28" w:rsidR="001273DB" w:rsidRPr="00670891" w:rsidRDefault="004B5F8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1.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227C5D23" w14:textId="40E143A2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80DC95B" w14:textId="7C70A430" w:rsidR="001273DB" w:rsidRPr="00670891" w:rsidRDefault="004E49C4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35</w:t>
            </w:r>
          </w:p>
        </w:tc>
      </w:tr>
      <w:tr w:rsidR="00B00595" w:rsidRPr="00670891" w14:paraId="6A5A1ABC" w14:textId="77777777" w:rsidTr="00AA0F52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39D971" w14:textId="450EF993" w:rsidR="001273DB" w:rsidRPr="00460BB5" w:rsidRDefault="00460BB5" w:rsidP="008D4569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npep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7A2AF" w14:textId="77777777" w:rsidR="001273DB" w:rsidRPr="00670891" w:rsidRDefault="001273DB" w:rsidP="00670891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08FD39" w14:textId="32106481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751E4" w14:textId="35FD27AB" w:rsidR="001273DB" w:rsidRPr="00670891" w:rsidRDefault="00881344" w:rsidP="000A4278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3D7E08" w14:textId="2D621826" w:rsidR="001273DB" w:rsidRPr="00670891" w:rsidRDefault="00A57BB8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8C974" w14:textId="3E63074D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F54B18" w14:textId="2D57654D" w:rsidR="001273DB" w:rsidRPr="00670891" w:rsidRDefault="001D7CDA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EBD65" w14:textId="15D39394" w:rsidR="001273DB" w:rsidRPr="00670891" w:rsidRDefault="00881344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C4B830" w14:textId="70AB8FC9" w:rsidR="001273DB" w:rsidRPr="00670891" w:rsidRDefault="00DB27B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60DAE3E0" w14:textId="6CCDFF8C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64EB6E" w14:textId="79D4DAD9" w:rsidR="001273DB" w:rsidRPr="00670891" w:rsidRDefault="00950D43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62A8B9BE" w14:textId="6A1F50DA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EAA59B" w14:textId="705B4830" w:rsidR="001273DB" w:rsidRPr="00670891" w:rsidRDefault="004B5F8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2DE0279E" w14:textId="31AF5B07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5C9911" w14:textId="0857D1DB" w:rsidR="001273DB" w:rsidRPr="00670891" w:rsidRDefault="004E49C4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43</w:t>
            </w:r>
          </w:p>
        </w:tc>
      </w:tr>
      <w:tr w:rsidR="00B00595" w:rsidRPr="00670891" w14:paraId="4D761549" w14:textId="77777777" w:rsidTr="00AA0F52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C09164" w14:textId="48A15568" w:rsidR="001273DB" w:rsidRPr="00460BB5" w:rsidRDefault="00460BB5" w:rsidP="008D4569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pl</w:t>
            </w: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n</w:t>
            </w:r>
            <w:proofErr w:type="spellEnd"/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pelin</w:t>
            </w:r>
            <w:proofErr w:type="spellEnd"/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65CCD" w14:textId="7D1769FA" w:rsidR="001273DB" w:rsidRPr="00670891" w:rsidRDefault="001273DB" w:rsidP="00670891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731C82" w14:textId="77777777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980C4" w14:textId="44AACBD7" w:rsidR="001273DB" w:rsidRPr="00670891" w:rsidRDefault="00881344" w:rsidP="000A4278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,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6DBB5D" w14:textId="27454824" w:rsidR="001273DB" w:rsidRPr="00670891" w:rsidRDefault="00A57BB8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9C8A8" w14:textId="3FF78E81" w:rsidR="001273DB" w:rsidRPr="00670891" w:rsidRDefault="005A21F4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53C832" w14:textId="74103893" w:rsidR="001273DB" w:rsidRPr="00670891" w:rsidRDefault="001D7CDA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4070C" w14:textId="25524871" w:rsidR="001273DB" w:rsidRPr="00670891" w:rsidRDefault="005A21F4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FF2BE2" w14:textId="00B805A3" w:rsidR="001273DB" w:rsidRPr="00670891" w:rsidRDefault="00DB27B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27432C62" w14:textId="72744D3B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7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70A76AE" w14:textId="75DCBE13" w:rsidR="001273DB" w:rsidRPr="00670891" w:rsidRDefault="00950D43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5.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4777CB33" w14:textId="48D547BA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.9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9BB4322" w14:textId="78ED409C" w:rsidR="001273DB" w:rsidRPr="00670891" w:rsidRDefault="004B5F8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6.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000B66DE" w14:textId="654D1F4A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5.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075FB42" w14:textId="2C1A8152" w:rsidR="001273DB" w:rsidRPr="00670891" w:rsidRDefault="004E49C4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57.52</w:t>
            </w:r>
          </w:p>
        </w:tc>
      </w:tr>
      <w:tr w:rsidR="00B00595" w:rsidRPr="00670891" w14:paraId="1F8A2F42" w14:textId="77777777" w:rsidTr="00AA0F52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1B7A6B" w14:textId="67F02564" w:rsidR="001273DB" w:rsidRPr="00460BB5" w:rsidRDefault="00460BB5" w:rsidP="008D4569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pl</w:t>
            </w:r>
            <w:r w:rsidR="001273DB"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nr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401A" w14:textId="77777777" w:rsidR="001273DB" w:rsidRPr="00670891" w:rsidRDefault="001273DB" w:rsidP="00670891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8BE822" w14:textId="5701C1C1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52D28" w14:textId="6E0CAF9D" w:rsidR="001273DB" w:rsidRPr="00670891" w:rsidRDefault="005A21F4" w:rsidP="000A4278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B211F9" w14:textId="27ED5ADB" w:rsidR="001273DB" w:rsidRPr="00670891" w:rsidRDefault="00A57BB8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87160" w14:textId="5DC51AAF" w:rsidR="001273DB" w:rsidRPr="00670891" w:rsidRDefault="005A21F4" w:rsidP="008D4569">
            <w:pPr>
              <w:ind w:left="-284" w:firstLine="28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D22348" w14:textId="0D6EF095" w:rsidR="001273DB" w:rsidRPr="00670891" w:rsidRDefault="001D7CDA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257F" w14:textId="1C6048B4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CB56A6" w14:textId="2EBCFC2F" w:rsidR="001273DB" w:rsidRPr="00670891" w:rsidRDefault="00DB27B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76C7EC27" w14:textId="47E8BE0E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EBB89CE" w14:textId="3074D9DC" w:rsidR="001273DB" w:rsidRPr="00670891" w:rsidRDefault="00950D43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1.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2BA28492" w14:textId="6C108ED8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4C49BB3" w14:textId="40D4A585" w:rsidR="001273DB" w:rsidRPr="00670891" w:rsidRDefault="004B5F8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5595E084" w14:textId="651C8F04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1D31486" w14:textId="0FDFFA90" w:rsidR="001273DB" w:rsidRPr="00670891" w:rsidRDefault="004E49C4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1.29</w:t>
            </w:r>
          </w:p>
        </w:tc>
      </w:tr>
      <w:tr w:rsidR="00B00595" w:rsidRPr="00670891" w14:paraId="008338AA" w14:textId="77777777" w:rsidTr="00AA0F52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43C4D5" w14:textId="7F63B2CB" w:rsidR="001273DB" w:rsidRPr="00460BB5" w:rsidRDefault="001273DB" w:rsidP="008D4569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tp2a2</w:t>
            </w:r>
            <w:r w:rsidR="00EE229C"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="00EE229C" w:rsidRPr="00460BB5">
              <w:rPr>
                <w:rFonts w:ascii="Arial" w:eastAsia="Times New Roman" w:hAnsi="Arial" w:cs="Arial"/>
                <w:i/>
                <w:color w:val="000000"/>
                <w:sz w:val="16"/>
                <w:szCs w:val="18"/>
              </w:rPr>
              <w:t>(SERCA</w:t>
            </w:r>
            <w:r w:rsidR="00460BB5">
              <w:rPr>
                <w:rFonts w:ascii="Arial" w:eastAsia="Times New Roman" w:hAnsi="Arial" w:cs="Arial"/>
                <w:i/>
                <w:color w:val="000000"/>
                <w:sz w:val="16"/>
                <w:szCs w:val="18"/>
              </w:rPr>
              <w:t>2</w:t>
            </w:r>
            <w:r w:rsidR="00EE229C" w:rsidRPr="00460BB5">
              <w:rPr>
                <w:rFonts w:ascii="Arial" w:eastAsia="Times New Roman" w:hAnsi="Arial" w:cs="Arial"/>
                <w:i/>
                <w:color w:val="000000"/>
                <w:sz w:val="16"/>
                <w:szCs w:val="18"/>
              </w:rPr>
              <w:t>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2C84B" w14:textId="370B7C1A" w:rsidR="001273DB" w:rsidRPr="00670891" w:rsidRDefault="001273DB" w:rsidP="00670891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2A9F76" w14:textId="4BC2617F" w:rsidR="001273DB" w:rsidRPr="00670891" w:rsidRDefault="00D7110F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4773E" w14:textId="38FC95F6" w:rsidR="001273DB" w:rsidRPr="00670891" w:rsidRDefault="001273DB" w:rsidP="000A4278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CF454A" w14:textId="57C34BDD" w:rsidR="001273DB" w:rsidRPr="00670891" w:rsidRDefault="00A57BB8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1F176" w14:textId="5EFCCAD4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923F1" w14:textId="2A9ABDC5" w:rsidR="001273DB" w:rsidRPr="00670891" w:rsidRDefault="001D7CDA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4B9DA" w14:textId="4BE88D5F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7AD036" w14:textId="232352DF" w:rsidR="001273DB" w:rsidRPr="00670891" w:rsidRDefault="00DB27B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0F9296AA" w14:textId="30076E4C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AAB2BB" w14:textId="0DD6A99D" w:rsidR="001273DB" w:rsidRPr="00670891" w:rsidRDefault="00950D43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0097618A" w14:textId="5CD88700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A85A80D" w14:textId="38DEBB1B" w:rsidR="001273DB" w:rsidRPr="00670891" w:rsidRDefault="004B5F8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048CC80E" w14:textId="7C35BD29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7E36B0C" w14:textId="1E9C1CA3" w:rsidR="001273DB" w:rsidRPr="00670891" w:rsidRDefault="004E49C4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32</w:t>
            </w:r>
          </w:p>
        </w:tc>
      </w:tr>
      <w:tr w:rsidR="00B00595" w:rsidRPr="00670891" w14:paraId="519C88AE" w14:textId="77777777" w:rsidTr="00AA0F52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219066" w14:textId="19DD36C2" w:rsidR="001273DB" w:rsidRPr="00460BB5" w:rsidRDefault="00460BB5" w:rsidP="008D4569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ai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D6D34" w14:textId="1CCD8773" w:rsidR="001273DB" w:rsidRPr="00670891" w:rsidRDefault="005A21F4" w:rsidP="00670891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432229" w14:textId="7B232065" w:rsidR="001273DB" w:rsidRPr="00670891" w:rsidRDefault="00D7110F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23032" w14:textId="0DCE27C2" w:rsidR="001273DB" w:rsidRPr="00670891" w:rsidRDefault="001273DB" w:rsidP="000A4278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7FDBEF" w14:textId="7A4241FC" w:rsidR="001273DB" w:rsidRPr="00670891" w:rsidRDefault="00A57BB8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9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53DB5" w14:textId="1210BE8B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D3972" w14:textId="297FE5AC" w:rsidR="001273DB" w:rsidRPr="00670891" w:rsidRDefault="001D7CDA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AB71" w14:textId="1175291E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2B16E0" w14:textId="1D2EF20B" w:rsidR="001273DB" w:rsidRPr="00670891" w:rsidRDefault="00DB27B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1B193691" w14:textId="3FADB6F7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4F0C14" w14:textId="7F359398" w:rsidR="001273DB" w:rsidRPr="00670891" w:rsidRDefault="00950D43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408F25F8" w14:textId="692155D1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B0789B" w14:textId="53BCC1D7" w:rsidR="001273DB" w:rsidRPr="00670891" w:rsidRDefault="004B5F8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630FA028" w14:textId="49A97E61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80142B" w14:textId="66036723" w:rsidR="001273DB" w:rsidRPr="00670891" w:rsidRDefault="004E49C4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30</w:t>
            </w:r>
          </w:p>
        </w:tc>
      </w:tr>
      <w:tr w:rsidR="00B00595" w:rsidRPr="00670891" w14:paraId="2BE56ACF" w14:textId="77777777" w:rsidTr="00AA0F52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346B27" w14:textId="18AD5359" w:rsidR="001273DB" w:rsidRPr="00460BB5" w:rsidRDefault="00460BB5" w:rsidP="008D4569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F9F3E" w14:textId="77777777" w:rsidR="001273DB" w:rsidRPr="00670891" w:rsidRDefault="001273DB" w:rsidP="00670891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8CF2E8" w14:textId="01ED94B4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F588B" w14:textId="7268E572" w:rsidR="001273DB" w:rsidRPr="00670891" w:rsidRDefault="005A21F4" w:rsidP="000A4278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04910E" w14:textId="5AEA658B" w:rsidR="001273DB" w:rsidRPr="00670891" w:rsidRDefault="00A57BB8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DA7A5" w14:textId="3D038698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52B73" w14:textId="399F25F4" w:rsidR="001273DB" w:rsidRPr="00670891" w:rsidRDefault="001D7CDA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0B1B2" w14:textId="1B570D62" w:rsidR="001273DB" w:rsidRPr="00670891" w:rsidRDefault="005A21F4" w:rsidP="008D4569">
            <w:pPr>
              <w:ind w:left="-284" w:firstLine="28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5DC81E" w14:textId="2D085498" w:rsidR="001273DB" w:rsidRPr="00670891" w:rsidRDefault="00DB27B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56D2E131" w14:textId="5E1D30C8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315FAC7" w14:textId="456C2AD3" w:rsidR="001273DB" w:rsidRPr="00670891" w:rsidRDefault="00950D43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1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2D42864D" w14:textId="5A882FE5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C2701ED" w14:textId="0B653671" w:rsidR="001273DB" w:rsidRPr="00670891" w:rsidRDefault="004B5F8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1.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2F81C5A7" w14:textId="418A82D3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0886885" w14:textId="77777777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 </w:t>
            </w:r>
          </w:p>
        </w:tc>
      </w:tr>
      <w:tr w:rsidR="00B00595" w:rsidRPr="00670891" w14:paraId="143FCBFE" w14:textId="77777777" w:rsidTr="00AA0F52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3F538E" w14:textId="184AF939" w:rsidR="001273DB" w:rsidRPr="00460BB5" w:rsidRDefault="00460BB5" w:rsidP="008D4569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cl21a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2595" w14:textId="77777777" w:rsidR="001273DB" w:rsidRPr="00670891" w:rsidRDefault="001273DB" w:rsidP="00670891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2FAB69" w14:textId="20064D2A" w:rsidR="001273DB" w:rsidRPr="00670891" w:rsidRDefault="001273DB" w:rsidP="00D7110F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F8C4D" w14:textId="7E07F519" w:rsidR="001273DB" w:rsidRPr="00670891" w:rsidRDefault="005A21F4" w:rsidP="000A4278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2.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461F71" w14:textId="6D466F38" w:rsidR="001273DB" w:rsidRPr="00670891" w:rsidRDefault="00A57BB8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1181B" w14:textId="114AA9A2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76866C" w14:textId="560C86E0" w:rsidR="001273DB" w:rsidRPr="00670891" w:rsidRDefault="001D7CDA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FA310" w14:textId="30F64E8D" w:rsidR="001273DB" w:rsidRPr="00670891" w:rsidRDefault="005A21F4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EFA81A" w14:textId="33A21D14" w:rsidR="001273DB" w:rsidRPr="00670891" w:rsidRDefault="00DB27B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1410E110" w14:textId="39B19608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696E0B4" w14:textId="61B3BD30" w:rsidR="001273DB" w:rsidRPr="00670891" w:rsidRDefault="00950D43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2.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45373494" w14:textId="4E52D489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1E8EDC6" w14:textId="44E63EA7" w:rsidR="001273DB" w:rsidRPr="00670891" w:rsidRDefault="004B5F8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0FF6C73C" w14:textId="2DC339C0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945F77B" w14:textId="2B98A652" w:rsidR="001273DB" w:rsidRPr="00670891" w:rsidRDefault="004E49C4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39</w:t>
            </w:r>
          </w:p>
        </w:tc>
      </w:tr>
      <w:tr w:rsidR="00B00595" w:rsidRPr="00670891" w14:paraId="19693E21" w14:textId="77777777" w:rsidTr="00AA0F52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81963A" w14:textId="2D8F5415" w:rsidR="001273DB" w:rsidRPr="00460BB5" w:rsidRDefault="005E6287" w:rsidP="008D4569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ol18a</w:t>
            </w:r>
            <w:r w:rsidR="001273DB"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2FCB" w14:textId="19B9DC23" w:rsidR="001273DB" w:rsidRPr="00670891" w:rsidRDefault="001273DB" w:rsidP="00670891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CF815A" w14:textId="126E81E1" w:rsidR="001273DB" w:rsidRPr="00670891" w:rsidRDefault="00D7110F" w:rsidP="00670891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FDE3" w14:textId="3CC96454" w:rsidR="001273DB" w:rsidRPr="00670891" w:rsidRDefault="001273DB" w:rsidP="000A4278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95BD0A" w14:textId="42259C7F" w:rsidR="001273DB" w:rsidRPr="00670891" w:rsidRDefault="00A57BB8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1FEB9" w14:textId="6FC6AC95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15F419" w14:textId="01AFF311" w:rsidR="001273DB" w:rsidRPr="00670891" w:rsidRDefault="001D7CDA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22458" w14:textId="63CEDCAE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7925D3" w14:textId="6D425FE4" w:rsidR="001273DB" w:rsidRPr="00670891" w:rsidRDefault="00DB27B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73ACF208" w14:textId="1E1A6A9C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CE09B4" w14:textId="476DC0CA" w:rsidR="001273DB" w:rsidRPr="00670891" w:rsidRDefault="00950D43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17570E58" w14:textId="3A4AA794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1CDF22E" w14:textId="4FFE6FF3" w:rsidR="001273DB" w:rsidRPr="00670891" w:rsidRDefault="004B5F8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54D088A1" w14:textId="69C4B36D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F1671FD" w14:textId="1A317441" w:rsidR="001273DB" w:rsidRPr="00670891" w:rsidRDefault="004E49C4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43</w:t>
            </w:r>
          </w:p>
        </w:tc>
      </w:tr>
      <w:tr w:rsidR="00B00595" w:rsidRPr="00670891" w14:paraId="64A7E831" w14:textId="77777777" w:rsidTr="00AA0F52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814383" w14:textId="77777777" w:rsidR="001273DB" w:rsidRPr="00460BB5" w:rsidRDefault="001273DB" w:rsidP="008D4569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ol4a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7FC63" w14:textId="38B100D4" w:rsidR="001273DB" w:rsidRPr="00670891" w:rsidRDefault="001273DB" w:rsidP="00670891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6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A4F48" w14:textId="347948F7" w:rsidR="001273DB" w:rsidRPr="00670891" w:rsidRDefault="00D7110F" w:rsidP="00670891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07DF6" w14:textId="40AEE313" w:rsidR="001273DB" w:rsidRPr="00670891" w:rsidRDefault="001273DB" w:rsidP="000A4278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9D0323" w14:textId="37F1965E" w:rsidR="001273DB" w:rsidRPr="00670891" w:rsidRDefault="00A57BB8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E151A" w14:textId="2B0D302F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CC79E9" w14:textId="0F4FC11B" w:rsidR="001273DB" w:rsidRPr="00670891" w:rsidRDefault="001D7CDA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DB60A" w14:textId="22800EDD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ED61AB" w14:textId="2665AB4C" w:rsidR="001273DB" w:rsidRPr="00670891" w:rsidRDefault="00DB27B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29C8B444" w14:textId="15BD10C1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B851B3" w14:textId="5889E3DE" w:rsidR="001273DB" w:rsidRPr="00670891" w:rsidRDefault="00950D43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2122EDF6" w14:textId="4420613A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40FB71B" w14:textId="6F198A9A" w:rsidR="001273DB" w:rsidRPr="00670891" w:rsidRDefault="004B5F8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79F05E3F" w14:textId="735E2BFA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5C961E" w14:textId="76459AA1" w:rsidR="001273DB" w:rsidRPr="00670891" w:rsidRDefault="004E49C4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80</w:t>
            </w:r>
          </w:p>
        </w:tc>
      </w:tr>
      <w:tr w:rsidR="00B00595" w:rsidRPr="00670891" w14:paraId="150EC6E1" w14:textId="77777777" w:rsidTr="00AA0F52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39A16" w14:textId="4D167F38" w:rsidR="001273DB" w:rsidRPr="00460BB5" w:rsidRDefault="00460BB5" w:rsidP="008D4569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tgf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B0241" w14:textId="624D5393" w:rsidR="001273DB" w:rsidRPr="00670891" w:rsidRDefault="001273DB" w:rsidP="00670891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523D4D" w14:textId="2BF10D5D" w:rsidR="001273DB" w:rsidRPr="00670891" w:rsidRDefault="00D7110F" w:rsidP="00670891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6639B" w14:textId="68082C54" w:rsidR="001273DB" w:rsidRPr="00670891" w:rsidRDefault="001273DB" w:rsidP="000A4278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27E05E" w14:textId="4A227302" w:rsidR="001273DB" w:rsidRPr="00670891" w:rsidRDefault="00A57BB8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72C52" w14:textId="53125792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CC2C23" w14:textId="74E4F9CA" w:rsidR="001273DB" w:rsidRPr="00670891" w:rsidRDefault="001D7CDA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63F8F" w14:textId="1252AE1F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81531A" w14:textId="25694F6A" w:rsidR="001273DB" w:rsidRPr="00670891" w:rsidRDefault="00DB27B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565DD38D" w14:textId="4E4AEBB0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889B085" w14:textId="3CF7975C" w:rsidR="001273DB" w:rsidRPr="00670891" w:rsidRDefault="00950D43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0545D887" w14:textId="28672B74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3907055" w14:textId="41E7212B" w:rsidR="001273DB" w:rsidRPr="00670891" w:rsidRDefault="004B5F8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37325D0C" w14:textId="647EF931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286BFB" w14:textId="674A1B75" w:rsidR="001273DB" w:rsidRPr="00670891" w:rsidRDefault="004E49C4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76</w:t>
            </w:r>
          </w:p>
        </w:tc>
      </w:tr>
      <w:tr w:rsidR="00B00595" w:rsidRPr="00670891" w14:paraId="569B9680" w14:textId="77777777" w:rsidTr="00AA0F52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F06F8A" w14:textId="7DBC6A9D" w:rsidR="001273DB" w:rsidRPr="00460BB5" w:rsidRDefault="00460BB5" w:rsidP="008D4569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xcl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3FE1E" w14:textId="106F7734" w:rsidR="001273DB" w:rsidRPr="00670891" w:rsidRDefault="001273DB" w:rsidP="00670891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68777B" w14:textId="599A7643" w:rsidR="001273DB" w:rsidRPr="00670891" w:rsidRDefault="00D7110F" w:rsidP="00670891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C4E19" w14:textId="41093CDB" w:rsidR="001273DB" w:rsidRPr="00670891" w:rsidRDefault="001273DB" w:rsidP="000A4278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0CF98F" w14:textId="26A2EBEB" w:rsidR="001273DB" w:rsidRPr="00670891" w:rsidRDefault="00A57BB8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ED30B" w14:textId="7EBA3ADB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831CA6" w14:textId="2CFCAF7C" w:rsidR="001273DB" w:rsidRPr="00670891" w:rsidRDefault="001D7CDA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EC301" w14:textId="6C5545EE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BBC7C5" w14:textId="54184FF3" w:rsidR="001273DB" w:rsidRPr="00670891" w:rsidRDefault="00DB27B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3DEB9234" w14:textId="20DC5A54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54B33B" w14:textId="01768ADA" w:rsidR="001273DB" w:rsidRPr="00670891" w:rsidRDefault="00950D43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796C85D8" w14:textId="2F46CDE3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3579E23" w14:textId="5AF045C3" w:rsidR="001273DB" w:rsidRPr="00670891" w:rsidRDefault="004B5F8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635A897E" w14:textId="58EFE5B5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598C61" w14:textId="210C32D8" w:rsidR="001273DB" w:rsidRPr="00670891" w:rsidRDefault="004E49C4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3</w:t>
            </w:r>
          </w:p>
        </w:tc>
      </w:tr>
      <w:tr w:rsidR="00B00595" w:rsidRPr="00670891" w14:paraId="5B62921A" w14:textId="77777777" w:rsidTr="00AA0F52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E98ECF" w14:textId="49436130" w:rsidR="001273DB" w:rsidRPr="00460BB5" w:rsidRDefault="00460BB5" w:rsidP="008D4569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xcl1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5AAB" w14:textId="646F082F" w:rsidR="001273DB" w:rsidRPr="00670891" w:rsidRDefault="001273DB" w:rsidP="00670891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5AFFD4" w14:textId="15B7BB23" w:rsidR="001273DB" w:rsidRPr="00670891" w:rsidRDefault="00D7110F" w:rsidP="00670891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53A36" w14:textId="557B6CAB" w:rsidR="001273DB" w:rsidRPr="00670891" w:rsidRDefault="001273DB" w:rsidP="000A4278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671B0F" w14:textId="53416831" w:rsidR="001273DB" w:rsidRPr="00670891" w:rsidRDefault="00A57BB8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E871" w14:textId="3065AD5A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32F04B" w14:textId="7AFBE7E8" w:rsidR="001273DB" w:rsidRPr="00670891" w:rsidRDefault="001D7CDA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964C1" w14:textId="091B0E6C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DB3574" w14:textId="43C01131" w:rsidR="001273DB" w:rsidRPr="00670891" w:rsidRDefault="00DB27B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7F9E67FF" w14:textId="038868AC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089F10" w14:textId="3BB98C49" w:rsidR="001273DB" w:rsidRPr="00670891" w:rsidRDefault="00950D43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14CB2BB7" w14:textId="34D2C58E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158CB8B" w14:textId="4EB12D32" w:rsidR="001273DB" w:rsidRPr="00670891" w:rsidRDefault="004B5F8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568578F3" w14:textId="1AD116BC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97DD9DE" w14:textId="6C074C0D" w:rsidR="001273DB" w:rsidRPr="00670891" w:rsidRDefault="004E49C4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3</w:t>
            </w:r>
          </w:p>
        </w:tc>
      </w:tr>
      <w:tr w:rsidR="00B00595" w:rsidRPr="00670891" w14:paraId="6B8E8A6D" w14:textId="77777777" w:rsidTr="00AA0F52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8BD81E" w14:textId="648ACC7E" w:rsidR="001273DB" w:rsidRPr="00460BB5" w:rsidRDefault="00460BB5" w:rsidP="008D4569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yr</w:t>
            </w:r>
            <w:r w:rsidR="001273DB"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6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EED95" w14:textId="41B6955A" w:rsidR="001273DB" w:rsidRPr="00670891" w:rsidRDefault="001273DB" w:rsidP="00670891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D628C" w14:textId="4492FC8A" w:rsidR="001273DB" w:rsidRPr="00670891" w:rsidRDefault="00D7110F" w:rsidP="00670891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3A2D" w14:textId="283774FC" w:rsidR="001273DB" w:rsidRPr="00670891" w:rsidRDefault="001273DB" w:rsidP="000A4278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76955C" w14:textId="0F470721" w:rsidR="001273DB" w:rsidRPr="00670891" w:rsidRDefault="00A57BB8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CC011" w14:textId="5B9B51DE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711742" w14:textId="5B9B96FA" w:rsidR="001273DB" w:rsidRPr="00670891" w:rsidRDefault="001D7CDA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5F29A" w14:textId="78BD315B" w:rsidR="001273DB" w:rsidRPr="00670891" w:rsidRDefault="005A21F4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88DD8E" w14:textId="3A605E91" w:rsidR="001273DB" w:rsidRPr="00670891" w:rsidRDefault="00DB27B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31A861BC" w14:textId="47C6BF12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BA3846" w14:textId="5847A41C" w:rsidR="001273DB" w:rsidRPr="00670891" w:rsidRDefault="00950D43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3A0D9A24" w14:textId="2216E793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DF2036" w14:textId="7E1FAB74" w:rsidR="001273DB" w:rsidRPr="00670891" w:rsidRDefault="004B5F8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28E375E2" w14:textId="6D7D06BE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92E36C5" w14:textId="6EFD88C7" w:rsidR="001273DB" w:rsidRPr="00670891" w:rsidRDefault="004E49C4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1</w:t>
            </w:r>
          </w:p>
        </w:tc>
      </w:tr>
      <w:tr w:rsidR="00B00595" w:rsidRPr="00670891" w14:paraId="22A18A04" w14:textId="77777777" w:rsidTr="00AA0F52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615CC0" w14:textId="0E54BFAB" w:rsidR="001273DB" w:rsidRPr="00460BB5" w:rsidRDefault="00460BB5" w:rsidP="008D4569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dn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13FA" w14:textId="6174CA86" w:rsidR="001273DB" w:rsidRPr="00670891" w:rsidRDefault="005A21F4" w:rsidP="00670891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7B630A" w14:textId="55EF1745" w:rsidR="001273DB" w:rsidRPr="00670891" w:rsidRDefault="00D7110F" w:rsidP="00670891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37556" w14:textId="07208E79" w:rsidR="001273DB" w:rsidRPr="00670891" w:rsidRDefault="001273DB" w:rsidP="000A4278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094414" w14:textId="32E942F9" w:rsidR="001273DB" w:rsidRPr="00670891" w:rsidRDefault="00A57BB8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572F5" w14:textId="37EBDCEF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97E39D" w14:textId="59B6F9D7" w:rsidR="001273DB" w:rsidRPr="00670891" w:rsidRDefault="001D7CDA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3EA3B" w14:textId="44862DCD" w:rsidR="001273DB" w:rsidRPr="00670891" w:rsidRDefault="005A21F4" w:rsidP="008D4569">
            <w:pPr>
              <w:ind w:left="-284" w:firstLine="28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3DBE5D" w14:textId="1E18AB62" w:rsidR="001273DB" w:rsidRPr="00670891" w:rsidRDefault="00DB27B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3DBCC309" w14:textId="585CCB7D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931487" w14:textId="4F6FB870" w:rsidR="001273DB" w:rsidRPr="00670891" w:rsidRDefault="00950D43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5E8733DE" w14:textId="09D53283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3DDA7AA" w14:textId="20018E9C" w:rsidR="001273DB" w:rsidRPr="00670891" w:rsidRDefault="004B5F8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6975DA54" w14:textId="0B56F547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45C3D8" w14:textId="0F753674" w:rsidR="001273DB" w:rsidRPr="00670891" w:rsidRDefault="004E49C4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6</w:t>
            </w:r>
          </w:p>
        </w:tc>
      </w:tr>
      <w:tr w:rsidR="00B00595" w:rsidRPr="00670891" w14:paraId="78D4F646" w14:textId="77777777" w:rsidTr="00AA0F52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3885EF" w14:textId="79DDC989" w:rsidR="001273DB" w:rsidRPr="00460BB5" w:rsidRDefault="00460BB5" w:rsidP="008D4569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fna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6EA6E" w14:textId="54B144A7" w:rsidR="001273DB" w:rsidRPr="00670891" w:rsidRDefault="001273DB" w:rsidP="00670891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0C582D" w14:textId="505C8370" w:rsidR="001273DB" w:rsidRPr="00670891" w:rsidRDefault="00D7110F" w:rsidP="00670891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F847F" w14:textId="538CD695" w:rsidR="001273DB" w:rsidRPr="00670891" w:rsidRDefault="001273DB" w:rsidP="000A4278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AAE748" w14:textId="39BB16F6" w:rsidR="001273DB" w:rsidRPr="00670891" w:rsidRDefault="00A57BB8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7AB9F" w14:textId="662BE08D" w:rsidR="001273DB" w:rsidRPr="00670891" w:rsidRDefault="005A21F4" w:rsidP="008D4569">
            <w:pPr>
              <w:ind w:left="-284" w:firstLine="28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FACE9" w14:textId="545B9D86" w:rsidR="001273DB" w:rsidRPr="00670891" w:rsidRDefault="001D7CDA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91852" w14:textId="5DC3FAD6" w:rsidR="001273DB" w:rsidRPr="00670891" w:rsidRDefault="005A21F4" w:rsidP="008D4569">
            <w:pPr>
              <w:ind w:left="-284" w:firstLine="28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6EC0A" w14:textId="337385C0" w:rsidR="001273DB" w:rsidRPr="00670891" w:rsidRDefault="00DB27B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42DA04D7" w14:textId="0068AB4F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F87157" w14:textId="0C037A9B" w:rsidR="001273DB" w:rsidRPr="00670891" w:rsidRDefault="00950D43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1620EA27" w14:textId="5FF1E99B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7C3A1F4" w14:textId="76C8A7BF" w:rsidR="001273DB" w:rsidRPr="00670891" w:rsidRDefault="004B5F8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7728C190" w14:textId="3CB068F9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196ACCB" w14:textId="1EB6B2DF" w:rsidR="001273DB" w:rsidRPr="00670891" w:rsidRDefault="004E49C4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33</w:t>
            </w:r>
          </w:p>
        </w:tc>
      </w:tr>
      <w:tr w:rsidR="00B00595" w:rsidRPr="00670891" w14:paraId="73A85390" w14:textId="77777777" w:rsidTr="00AA0F52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F8C11C" w14:textId="550E9179" w:rsidR="001273DB" w:rsidRPr="00460BB5" w:rsidRDefault="00460BB5" w:rsidP="008D4569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fnb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51562" w14:textId="7D396CB4" w:rsidR="001273DB" w:rsidRPr="00670891" w:rsidRDefault="001273DB" w:rsidP="00670891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E20BA5" w14:textId="082B4392" w:rsidR="001273DB" w:rsidRPr="00670891" w:rsidRDefault="00D7110F" w:rsidP="00670891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597E0" w14:textId="052A2EFE" w:rsidR="001273DB" w:rsidRPr="00670891" w:rsidRDefault="001273DB" w:rsidP="000A4278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004B89" w14:textId="596CA04D" w:rsidR="001273DB" w:rsidRPr="00670891" w:rsidRDefault="00A57BB8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E9478" w14:textId="7472B64D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72A74B" w14:textId="4C0E1C2C" w:rsidR="001273DB" w:rsidRPr="00670891" w:rsidRDefault="001D7CDA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8D111" w14:textId="6F4A6696" w:rsidR="001273DB" w:rsidRPr="00670891" w:rsidRDefault="005A21F4" w:rsidP="008D4569">
            <w:pPr>
              <w:ind w:left="-284" w:firstLine="28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C97DE0" w14:textId="71DEE499" w:rsidR="001273DB" w:rsidRPr="00670891" w:rsidRDefault="00DB27B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53EEC839" w14:textId="6F3B2F23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A842859" w14:textId="7C833E95" w:rsidR="001273DB" w:rsidRPr="00670891" w:rsidRDefault="00950D43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0B0C988E" w14:textId="5AC878E1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45383A" w14:textId="0AD8499E" w:rsidR="001273DB" w:rsidRPr="00670891" w:rsidRDefault="004B5F8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6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638B158F" w14:textId="6CC742FE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C6FEF7" w14:textId="61F8C75D" w:rsidR="001273DB" w:rsidRPr="00670891" w:rsidRDefault="004E49C4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42</w:t>
            </w:r>
          </w:p>
        </w:tc>
      </w:tr>
      <w:tr w:rsidR="00B00595" w:rsidRPr="00670891" w14:paraId="54E37544" w14:textId="77777777" w:rsidTr="00AA0F52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9AA6D6" w14:textId="4B4A5C51" w:rsidR="001273DB" w:rsidRPr="00460BB5" w:rsidRDefault="00460BB5" w:rsidP="008D4569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gf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F2C66" w14:textId="77777777" w:rsidR="001273DB" w:rsidRPr="00670891" w:rsidRDefault="001273DB" w:rsidP="00670891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56F190" w14:textId="70D1D037" w:rsidR="001273DB" w:rsidRPr="00670891" w:rsidRDefault="001273DB" w:rsidP="00670891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DF71B" w14:textId="744592A1" w:rsidR="001273DB" w:rsidRPr="00670891" w:rsidRDefault="001273DB" w:rsidP="000A4278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7D9FD2" w14:textId="374E8802" w:rsidR="001273DB" w:rsidRPr="00670891" w:rsidRDefault="00A57BB8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93365" w14:textId="0AFF5474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E5B06A" w14:textId="7E0CCC7F" w:rsidR="001273DB" w:rsidRPr="00670891" w:rsidRDefault="001D7CDA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D9CC3" w14:textId="18D0B613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63BEE8" w14:textId="0EF4B739" w:rsidR="001273DB" w:rsidRPr="00670891" w:rsidRDefault="00DB27B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699F8A7E" w14:textId="22BEF4BB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890F72A" w14:textId="5204D5C3" w:rsidR="001273DB" w:rsidRPr="00670891" w:rsidRDefault="00950D43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5C66D59B" w14:textId="1F591524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01D82DB" w14:textId="268CF65C" w:rsidR="001273DB" w:rsidRPr="00670891" w:rsidRDefault="004B5F8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5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37320CD0" w14:textId="197F0430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2247C7" w14:textId="20051706" w:rsidR="001273DB" w:rsidRPr="00670891" w:rsidRDefault="004E49C4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35</w:t>
            </w:r>
          </w:p>
        </w:tc>
      </w:tr>
      <w:tr w:rsidR="00B00595" w:rsidRPr="00670891" w14:paraId="4245CBC0" w14:textId="77777777" w:rsidTr="00AA0F52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168CBE" w14:textId="5345E200" w:rsidR="001273DB" w:rsidRPr="00460BB5" w:rsidRDefault="00460BB5" w:rsidP="008D4569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ng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22319" w14:textId="28D0EFEA" w:rsidR="001273DB" w:rsidRPr="00670891" w:rsidRDefault="001273DB" w:rsidP="00670891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A95A42" w14:textId="3C2DCE7C" w:rsidR="001273DB" w:rsidRPr="00670891" w:rsidRDefault="00D7110F" w:rsidP="00670891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8908F" w14:textId="53F711A6" w:rsidR="001273DB" w:rsidRPr="00670891" w:rsidRDefault="001273DB" w:rsidP="000A4278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CE9E15" w14:textId="5AC48CFE" w:rsidR="001273DB" w:rsidRPr="00670891" w:rsidRDefault="00A57BB8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36731" w14:textId="5CF08BC8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EA9B4B" w14:textId="44F820BD" w:rsidR="001273DB" w:rsidRPr="00670891" w:rsidRDefault="001D7CDA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45393" w14:textId="5B04ACDF" w:rsidR="001273DB" w:rsidRPr="00670891" w:rsidRDefault="005A21F4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172B9C" w14:textId="5D25C013" w:rsidR="001273DB" w:rsidRPr="00670891" w:rsidRDefault="00DB27B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54F0C727" w14:textId="2EB227AE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1507F3" w14:textId="1E896898" w:rsidR="001273DB" w:rsidRPr="00670891" w:rsidRDefault="00950D43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25DEB485" w14:textId="65679D6D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C0117B" w14:textId="08D3F799" w:rsidR="001273DB" w:rsidRPr="00670891" w:rsidRDefault="004B5F8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426B7A3E" w14:textId="3BD96E32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03D7F5B" w14:textId="7E510BA8" w:rsidR="001273DB" w:rsidRPr="00670891" w:rsidRDefault="004E49C4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34</w:t>
            </w:r>
          </w:p>
        </w:tc>
      </w:tr>
      <w:tr w:rsidR="00B00595" w:rsidRPr="00670891" w14:paraId="1A57286F" w14:textId="77777777" w:rsidTr="00AA0F52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A64FE8" w14:textId="6E75D465" w:rsidR="001273DB" w:rsidRPr="00460BB5" w:rsidRDefault="00460BB5" w:rsidP="008D4569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phb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431E0" w14:textId="3592C9DE" w:rsidR="001273DB" w:rsidRPr="00670891" w:rsidRDefault="001273DB" w:rsidP="00670891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0A39DD" w14:textId="4457324E" w:rsidR="001273DB" w:rsidRPr="00670891" w:rsidRDefault="00D7110F" w:rsidP="00670891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A4D0" w14:textId="4EA1950A" w:rsidR="001273DB" w:rsidRPr="00670891" w:rsidRDefault="001273DB" w:rsidP="000A4278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7164A6" w14:textId="4161C510" w:rsidR="001273DB" w:rsidRPr="00670891" w:rsidRDefault="00A57BB8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F3123" w14:textId="545B973B" w:rsidR="001273DB" w:rsidRPr="00670891" w:rsidRDefault="005A21F4" w:rsidP="008D4569">
            <w:pPr>
              <w:ind w:left="-284" w:firstLine="28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7CD6DF" w14:textId="1560FDDF" w:rsidR="001273DB" w:rsidRPr="00670891" w:rsidRDefault="001D7CDA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BE39C" w14:textId="21ADD576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678CCB" w14:textId="0C4685DA" w:rsidR="001273DB" w:rsidRPr="00670891" w:rsidRDefault="00DB27B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5C913FA1" w14:textId="53679BBA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B42F54E" w14:textId="187E3F07" w:rsidR="001273DB" w:rsidRPr="00670891" w:rsidRDefault="00950D43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62C987CD" w14:textId="6779B1C7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86BB4D6" w14:textId="46CE69B2" w:rsidR="001273DB" w:rsidRPr="00670891" w:rsidRDefault="004B5F8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07056F21" w14:textId="71823B41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85025A" w14:textId="06391B01" w:rsidR="001273DB" w:rsidRPr="00670891" w:rsidRDefault="004E49C4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1</w:t>
            </w:r>
          </w:p>
        </w:tc>
      </w:tr>
      <w:tr w:rsidR="00B00595" w:rsidRPr="00670891" w14:paraId="49D1E275" w14:textId="77777777" w:rsidTr="00AA0F52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B6E957" w14:textId="48D2DA8A" w:rsidR="001273DB" w:rsidRPr="00460BB5" w:rsidRDefault="00460BB5" w:rsidP="005E6287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rbb2</w:t>
            </w:r>
            <w:r w:rsidR="00A07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="00A0782C">
              <w:rPr>
                <w:rFonts w:ascii="Arial" w:eastAsia="Times New Roman" w:hAnsi="Arial" w:cs="Times New Roman"/>
                <w:i/>
                <w:color w:val="000000" w:themeColor="text1"/>
                <w:sz w:val="18"/>
                <w:szCs w:val="18"/>
              </w:rPr>
              <w:t>(H</w:t>
            </w:r>
            <w:r w:rsidR="00A0782C" w:rsidRPr="00A0782C">
              <w:rPr>
                <w:rFonts w:ascii="Arial" w:eastAsia="Times New Roman" w:hAnsi="Arial" w:cs="Times New Roman"/>
                <w:i/>
                <w:color w:val="000000" w:themeColor="text1"/>
                <w:sz w:val="18"/>
                <w:szCs w:val="18"/>
              </w:rPr>
              <w:t>er2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7F3B" w14:textId="7F0D7563" w:rsidR="001273DB" w:rsidRPr="00670891" w:rsidRDefault="001273DB" w:rsidP="00670891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77BEFE" w14:textId="6031AA35" w:rsidR="001273DB" w:rsidRPr="00670891" w:rsidRDefault="00D7110F" w:rsidP="00670891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6F7D5" w14:textId="46A25BFA" w:rsidR="001273DB" w:rsidRPr="00670891" w:rsidRDefault="001273DB" w:rsidP="000A4278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BE6CE2" w14:textId="5ED1DA04" w:rsidR="001273DB" w:rsidRPr="00670891" w:rsidRDefault="00A57BB8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41762" w14:textId="601DB092" w:rsidR="001273DB" w:rsidRPr="00670891" w:rsidRDefault="005A21F4" w:rsidP="008D4569">
            <w:pPr>
              <w:ind w:left="-284" w:firstLine="28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E1D90E" w14:textId="67D9460B" w:rsidR="001273DB" w:rsidRPr="00670891" w:rsidRDefault="001D7CDA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0A862" w14:textId="35A15CA8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87737" w14:textId="0889B3B9" w:rsidR="001273DB" w:rsidRPr="00670891" w:rsidRDefault="00DB27B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5FE25AFC" w14:textId="0FA18D98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9C965DE" w14:textId="3E449EAC" w:rsidR="001273DB" w:rsidRPr="00670891" w:rsidRDefault="00950D43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0E55B3D8" w14:textId="6F2E265A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E10FCF" w14:textId="77B9A595" w:rsidR="001273DB" w:rsidRPr="00670891" w:rsidRDefault="004B5F8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3D281D5D" w14:textId="18AAA4CA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FB5638" w14:textId="57CDA94A" w:rsidR="001273DB" w:rsidRPr="00670891" w:rsidRDefault="004E49C4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9</w:t>
            </w:r>
          </w:p>
        </w:tc>
      </w:tr>
      <w:tr w:rsidR="00B00595" w:rsidRPr="00670891" w14:paraId="3023D367" w14:textId="77777777" w:rsidTr="00AA0F52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E9850A" w14:textId="77777777" w:rsidR="001273DB" w:rsidRPr="00460BB5" w:rsidRDefault="001273DB" w:rsidP="008D4569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F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17EA5" w14:textId="65B2B3A1" w:rsidR="001273DB" w:rsidRPr="00670891" w:rsidRDefault="001273DB" w:rsidP="00670891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842149" w14:textId="6C5BA538" w:rsidR="001273DB" w:rsidRPr="00670891" w:rsidRDefault="00D7110F" w:rsidP="00670891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DC0D7" w14:textId="2EDFA669" w:rsidR="001273DB" w:rsidRPr="00670891" w:rsidRDefault="001273DB" w:rsidP="000A4278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DBDCCF" w14:textId="33A5B82D" w:rsidR="001273DB" w:rsidRPr="00670891" w:rsidRDefault="00A57BB8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2CFD5" w14:textId="6AE2E562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C0807" w14:textId="4CAB6F4A" w:rsidR="001273DB" w:rsidRPr="00670891" w:rsidRDefault="001D7CDA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CD2E1" w14:textId="41C6CEEC" w:rsidR="001273DB" w:rsidRPr="00670891" w:rsidRDefault="005A21F4" w:rsidP="008D4569">
            <w:pPr>
              <w:ind w:left="-284" w:firstLine="28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A2CF83" w14:textId="25C0642D" w:rsidR="001273DB" w:rsidRPr="00670891" w:rsidRDefault="00DB27B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1BFFC343" w14:textId="7F1B5EC1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DF29FAE" w14:textId="69880FFD" w:rsidR="001273DB" w:rsidRPr="00670891" w:rsidRDefault="00950D43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1FE4B4D9" w14:textId="4B4D4ABB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FAAC1F" w14:textId="28122FC1" w:rsidR="001273DB" w:rsidRPr="00670891" w:rsidRDefault="004B5F8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62A9D915" w14:textId="02956E64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8F9E0D5" w14:textId="07E45101" w:rsidR="001273DB" w:rsidRPr="00670891" w:rsidRDefault="004E49C4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1</w:t>
            </w:r>
          </w:p>
        </w:tc>
      </w:tr>
      <w:tr w:rsidR="00B00595" w:rsidRPr="00670891" w14:paraId="2EE6643E" w14:textId="77777777" w:rsidTr="00AA0F52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71DC8C" w14:textId="7ADD2AD7" w:rsidR="001273DB" w:rsidRPr="00460BB5" w:rsidRDefault="00460BB5" w:rsidP="008D4569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Fgf1</w:t>
            </w:r>
            <w:r w:rsidR="00F27FC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(</w:t>
            </w:r>
            <w:proofErr w:type="spellStart"/>
            <w:r w:rsidR="00F27FC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FGF</w:t>
            </w:r>
            <w:proofErr w:type="spellEnd"/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26E7A9" w14:textId="35390DF6" w:rsidR="001273DB" w:rsidRPr="00670891" w:rsidRDefault="005A21F4" w:rsidP="00670891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922172" w14:textId="12DE39C0" w:rsidR="001273DB" w:rsidRPr="00670891" w:rsidRDefault="00D7110F" w:rsidP="00670891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1A1790" w14:textId="33E6E92B" w:rsidR="001273DB" w:rsidRPr="00670891" w:rsidRDefault="001273DB" w:rsidP="000A4278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06C09D" w14:textId="77975F53" w:rsidR="001273DB" w:rsidRPr="00670891" w:rsidRDefault="00A57BB8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17FD95" w14:textId="74F883FC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681FF5" w14:textId="41CC10C0" w:rsidR="001273DB" w:rsidRPr="00670891" w:rsidRDefault="001D7CDA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9EEA3F" w14:textId="5BBEDE8A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8D509F" w14:textId="60CFCD04" w:rsidR="001273DB" w:rsidRPr="00670891" w:rsidRDefault="00DB27B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795AC684" w14:textId="3F0400FC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7E9F3B" w14:textId="23DA3F25" w:rsidR="001273DB" w:rsidRPr="00670891" w:rsidRDefault="00950D43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56AF55DA" w14:textId="399A24FD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F7D679C" w14:textId="5CBEC4DF" w:rsidR="001273DB" w:rsidRPr="00670891" w:rsidRDefault="004B5F8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28FC963A" w14:textId="6FD01382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1BFEA4" w14:textId="5D045406" w:rsidR="001273DB" w:rsidRPr="00670891" w:rsidRDefault="004E49C4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0</w:t>
            </w:r>
          </w:p>
        </w:tc>
      </w:tr>
      <w:tr w:rsidR="00B00595" w:rsidRPr="00670891" w14:paraId="4ACB441E" w14:textId="77777777" w:rsidTr="00AA0F52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A07C42" w14:textId="2F263348" w:rsidR="001273DB" w:rsidRPr="00460BB5" w:rsidRDefault="00460BB5" w:rsidP="008D4569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Fgf2</w:t>
            </w:r>
            <w:r w:rsidR="00F27FC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(</w:t>
            </w:r>
            <w:proofErr w:type="spellStart"/>
            <w:r w:rsidR="00F27FC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FGF</w:t>
            </w:r>
            <w:proofErr w:type="spellEnd"/>
            <w:r w:rsidR="00F27FC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BD2BB" w14:textId="6BDBD4F9" w:rsidR="001273DB" w:rsidRPr="00670891" w:rsidRDefault="001273DB" w:rsidP="00670891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603936" w14:textId="725A3D82" w:rsidR="001273DB" w:rsidRPr="00670891" w:rsidRDefault="00D7110F" w:rsidP="00670891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F87F6" w14:textId="60346BAA" w:rsidR="001273DB" w:rsidRPr="00670891" w:rsidRDefault="001273DB" w:rsidP="000A4278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8FBCD1" w14:textId="0530F036" w:rsidR="001273DB" w:rsidRPr="00670891" w:rsidRDefault="00A57BB8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B463C" w14:textId="436E2401" w:rsidR="001273DB" w:rsidRPr="00670891" w:rsidRDefault="005A21F4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D2615C" w14:textId="61638401" w:rsidR="001273DB" w:rsidRPr="00670891" w:rsidRDefault="001D7CDA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E01C" w14:textId="77777777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BB7C44" w14:textId="0228518E" w:rsidR="001273DB" w:rsidRPr="00670891" w:rsidRDefault="001273DB" w:rsidP="00DB27B5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C9B44B3" w14:textId="03DFD60C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0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A75495" w14:textId="06B526F1" w:rsidR="001273DB" w:rsidRPr="00670891" w:rsidRDefault="00950D43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D648B88" w14:textId="68261702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49AB1D" w14:textId="1D937CF9" w:rsidR="001273DB" w:rsidRPr="00670891" w:rsidRDefault="004B5F8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6362EAE" w14:textId="0EE4C449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A9BD6D" w14:textId="0A186105" w:rsidR="001273DB" w:rsidRPr="00670891" w:rsidRDefault="004E49C4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35</w:t>
            </w:r>
          </w:p>
        </w:tc>
      </w:tr>
      <w:tr w:rsidR="00B00595" w:rsidRPr="00670891" w14:paraId="5007B1A6" w14:textId="77777777" w:rsidTr="00AA0F52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011966" w14:textId="60BFBFB3" w:rsidR="001273DB" w:rsidRPr="00460BB5" w:rsidRDefault="00460BB5" w:rsidP="008D4569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Fgfr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84A7B" w14:textId="64906702" w:rsidR="001273DB" w:rsidRPr="00670891" w:rsidRDefault="001273DB" w:rsidP="00670891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8DFDDD" w14:textId="0AF69E5D" w:rsidR="001273DB" w:rsidRPr="00670891" w:rsidRDefault="00D7110F" w:rsidP="00670891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0F56D" w14:textId="79905647" w:rsidR="001273DB" w:rsidRPr="00670891" w:rsidRDefault="001273DB" w:rsidP="000A4278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E4573F" w14:textId="417C013D" w:rsidR="001273DB" w:rsidRPr="00670891" w:rsidRDefault="00A57BB8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40772" w14:textId="782C69A0" w:rsidR="001273DB" w:rsidRPr="00670891" w:rsidRDefault="005A21F4" w:rsidP="008D4569">
            <w:pPr>
              <w:ind w:left="-284" w:firstLine="28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CE681F" w14:textId="1D08459E" w:rsidR="001273DB" w:rsidRPr="00670891" w:rsidRDefault="001D7CDA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D4096" w14:textId="05F972CA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236D5E" w14:textId="033FD8AF" w:rsidR="001273DB" w:rsidRPr="00670891" w:rsidRDefault="00DB27B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52795CD" w14:textId="7BCE2CAD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AAAAD9D" w14:textId="6EA39D60" w:rsidR="001273DB" w:rsidRPr="00670891" w:rsidRDefault="00950D43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0D35F91" w14:textId="7AAB8BBF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05F725" w14:textId="3E2E2DC1" w:rsidR="001273DB" w:rsidRPr="00670891" w:rsidRDefault="004B5F85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7E72C7F" w14:textId="449F9DEB" w:rsidR="001273DB" w:rsidRPr="00670891" w:rsidRDefault="001273DB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A2D236" w14:textId="644EB370" w:rsidR="001273DB" w:rsidRPr="00670891" w:rsidRDefault="004E49C4" w:rsidP="008D4569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1273DB"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39</w:t>
            </w:r>
          </w:p>
        </w:tc>
      </w:tr>
    </w:tbl>
    <w:p w14:paraId="69CAE4E2" w14:textId="77777777" w:rsidR="00E04B6B" w:rsidRDefault="00E04B6B" w:rsidP="008A5651">
      <w:pPr>
        <w:ind w:left="142" w:hanging="142"/>
        <w:rPr>
          <w:rFonts w:ascii="Arial" w:hAnsi="Arial" w:cs="Arial"/>
          <w:lang w:val="en"/>
        </w:rPr>
      </w:pPr>
    </w:p>
    <w:p w14:paraId="50ADAB99" w14:textId="77777777" w:rsidR="008A5651" w:rsidRDefault="008A5651" w:rsidP="008A5651">
      <w:pPr>
        <w:ind w:left="142" w:hanging="142"/>
        <w:rPr>
          <w:rFonts w:ascii="Arial" w:hAnsi="Arial" w:cs="Arial"/>
          <w:lang w:val="en"/>
        </w:rPr>
      </w:pPr>
    </w:p>
    <w:p w14:paraId="46CF9309" w14:textId="77777777" w:rsidR="008A5651" w:rsidRDefault="008A5651" w:rsidP="008A5651">
      <w:pPr>
        <w:ind w:left="142" w:hanging="142"/>
        <w:rPr>
          <w:rFonts w:ascii="Arial" w:hAnsi="Arial" w:cs="Arial"/>
          <w:lang w:val="en"/>
        </w:rPr>
      </w:pPr>
    </w:p>
    <w:p w14:paraId="214CE1D9" w14:textId="77777777" w:rsidR="008A5651" w:rsidRDefault="008A5651" w:rsidP="008A5651">
      <w:pPr>
        <w:ind w:left="142" w:hanging="142"/>
        <w:rPr>
          <w:rFonts w:ascii="Arial" w:hAnsi="Arial" w:cs="Arial"/>
          <w:lang w:val="en"/>
        </w:rPr>
      </w:pPr>
    </w:p>
    <w:p w14:paraId="0A524B0F" w14:textId="77777777" w:rsidR="008A5651" w:rsidRDefault="008A5651" w:rsidP="008A5651">
      <w:pPr>
        <w:ind w:left="142" w:hanging="142"/>
        <w:rPr>
          <w:rFonts w:ascii="Arial" w:hAnsi="Arial" w:cs="Arial"/>
          <w:lang w:val="en"/>
        </w:rPr>
      </w:pPr>
    </w:p>
    <w:p w14:paraId="7D1FA9D0" w14:textId="77777777" w:rsidR="008A5651" w:rsidRDefault="008A5651" w:rsidP="008A5651">
      <w:pPr>
        <w:ind w:left="142" w:hanging="142"/>
        <w:rPr>
          <w:rFonts w:ascii="Arial" w:hAnsi="Arial" w:cs="Arial"/>
          <w:lang w:val="en"/>
        </w:rPr>
      </w:pPr>
    </w:p>
    <w:tbl>
      <w:tblPr>
        <w:tblW w:w="12757" w:type="dxa"/>
        <w:tblInd w:w="393" w:type="dxa"/>
        <w:tblLayout w:type="fixed"/>
        <w:tblLook w:val="04A0" w:firstRow="1" w:lastRow="0" w:firstColumn="1" w:lastColumn="0" w:noHBand="0" w:noVBand="1"/>
      </w:tblPr>
      <w:tblGrid>
        <w:gridCol w:w="1701"/>
        <w:gridCol w:w="742"/>
        <w:gridCol w:w="675"/>
        <w:gridCol w:w="851"/>
        <w:gridCol w:w="709"/>
        <w:gridCol w:w="708"/>
        <w:gridCol w:w="851"/>
        <w:gridCol w:w="850"/>
        <w:gridCol w:w="709"/>
        <w:gridCol w:w="851"/>
        <w:gridCol w:w="708"/>
        <w:gridCol w:w="993"/>
        <w:gridCol w:w="708"/>
        <w:gridCol w:w="993"/>
        <w:gridCol w:w="708"/>
      </w:tblGrid>
      <w:tr w:rsidR="008A5651" w:rsidRPr="008A5651" w14:paraId="7C5F709A" w14:textId="77777777" w:rsidTr="008A5651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EFFB9C" w14:textId="77777777" w:rsidR="008A5651" w:rsidRPr="008A5651" w:rsidRDefault="008A5651" w:rsidP="008A5651">
            <w:pPr>
              <w:ind w:left="-284" w:firstLine="284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</w:pPr>
            <w:proofErr w:type="spellStart"/>
            <w:r w:rsidRPr="008A5651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Hypoxia</w:t>
            </w:r>
            <w:proofErr w:type="spellEnd"/>
            <w:r w:rsidRPr="008A5651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 xml:space="preserve"> time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51C2" w14:textId="77777777" w:rsidR="008A5651" w:rsidRPr="008A5651" w:rsidRDefault="008A5651" w:rsidP="008A5651">
            <w:pPr>
              <w:ind w:left="-284" w:firstLine="284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565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min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116142" w14:textId="77777777" w:rsidR="008A5651" w:rsidRPr="008A5651" w:rsidRDefault="008A5651" w:rsidP="008A5651">
            <w:pPr>
              <w:ind w:left="-284" w:firstLine="284"/>
              <w:rPr>
                <w:rFonts w:ascii="Arial" w:eastAsia="Times New Roman" w:hAnsi="Arial" w:cs="Arial"/>
                <w:b/>
                <w:color w:val="000000"/>
                <w:sz w:val="15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CFC77" w14:textId="77777777" w:rsidR="008A5651" w:rsidRPr="008A5651" w:rsidRDefault="008A5651" w:rsidP="008A5651">
            <w:pPr>
              <w:ind w:left="-284" w:firstLine="284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565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0mi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FE32C0" w14:textId="77777777" w:rsidR="008A5651" w:rsidRPr="008A565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DE192" w14:textId="77777777" w:rsidR="008A5651" w:rsidRPr="008A5651" w:rsidRDefault="008A5651" w:rsidP="008A5651">
            <w:pPr>
              <w:ind w:left="-284" w:firstLine="284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565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h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F34E25" w14:textId="77777777" w:rsidR="008A5651" w:rsidRPr="008A5651" w:rsidRDefault="008A5651" w:rsidP="008A5651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9AC73" w14:textId="77777777" w:rsidR="008A5651" w:rsidRPr="008A5651" w:rsidRDefault="008A5651" w:rsidP="008A5651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565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h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296470" w14:textId="77777777" w:rsidR="008A5651" w:rsidRPr="008A565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AFEDA0E" w14:textId="77777777" w:rsidR="008A5651" w:rsidRPr="008A5651" w:rsidRDefault="008A5651" w:rsidP="008A5651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565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h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001BDD" w14:textId="77777777" w:rsidR="008A5651" w:rsidRPr="008A565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539996B" w14:textId="77777777" w:rsidR="008A5651" w:rsidRPr="008A565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565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h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BF772F" w14:textId="77777777" w:rsidR="008A5651" w:rsidRPr="008A5651" w:rsidRDefault="008A5651" w:rsidP="008A5651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54C33B2" w14:textId="77777777" w:rsidR="008A5651" w:rsidRPr="008A565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565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4h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68039D" w14:textId="77777777" w:rsidR="008A5651" w:rsidRPr="008A5651" w:rsidRDefault="008A5651" w:rsidP="008A5651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4"/>
              </w:rPr>
            </w:pPr>
          </w:p>
        </w:tc>
      </w:tr>
      <w:tr w:rsidR="008A5651" w:rsidRPr="008A5651" w14:paraId="5DCA2E79" w14:textId="77777777" w:rsidTr="008A5651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6FCA97" w14:textId="77777777" w:rsidR="008A5651" w:rsidRPr="008A5651" w:rsidRDefault="008A5651" w:rsidP="003E59D6">
            <w:pPr>
              <w:ind w:left="-284" w:firstLine="284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</w:pPr>
            <w:r w:rsidRPr="008A5651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 xml:space="preserve">Gene </w:t>
            </w:r>
            <w:proofErr w:type="spellStart"/>
            <w:r w:rsidRPr="008A5651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BEC6D" w14:textId="77777777" w:rsidR="008A5651" w:rsidRPr="008A565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565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Q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6A0F40" w14:textId="77777777" w:rsidR="008A5651" w:rsidRPr="008A5651" w:rsidRDefault="008A5651" w:rsidP="008A5651">
            <w:pPr>
              <w:ind w:left="-284" w:firstLine="284"/>
              <w:rPr>
                <w:rFonts w:ascii="Arial" w:eastAsia="Times New Roman" w:hAnsi="Arial" w:cs="Arial"/>
                <w:b/>
                <w:color w:val="000000"/>
                <w:sz w:val="15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7FB9D" w14:textId="77777777" w:rsidR="008A5651" w:rsidRPr="008A5651" w:rsidRDefault="008A5651" w:rsidP="008A5651">
            <w:pPr>
              <w:ind w:left="-284" w:firstLine="284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565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DCAF6A" w14:textId="77777777" w:rsidR="008A5651" w:rsidRPr="008A5651" w:rsidRDefault="008A5651" w:rsidP="008A5651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27F99" w14:textId="77777777" w:rsidR="008A5651" w:rsidRPr="008A5651" w:rsidRDefault="008A5651" w:rsidP="008A5651">
            <w:pPr>
              <w:ind w:left="-284" w:firstLine="284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565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Q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2607CB" w14:textId="77777777" w:rsidR="008A5651" w:rsidRPr="008A5651" w:rsidRDefault="008A5651" w:rsidP="008A5651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D04A" w14:textId="77777777" w:rsidR="008A5651" w:rsidRPr="008A565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565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145CAE" w14:textId="77777777" w:rsidR="008A5651" w:rsidRPr="008A565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1346916" w14:textId="77777777" w:rsidR="008A5651" w:rsidRPr="008A565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565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Q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B03DCC" w14:textId="77777777" w:rsidR="008A5651" w:rsidRPr="008A565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E3F758F" w14:textId="77777777" w:rsidR="008A5651" w:rsidRPr="008A565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565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Q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38D9623" w14:textId="77777777" w:rsidR="008A5651" w:rsidRPr="008A565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9C5967A" w14:textId="77777777" w:rsidR="008A5651" w:rsidRPr="008A565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565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Q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C2AB764" w14:textId="77777777" w:rsidR="008A5651" w:rsidRPr="008A565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4"/>
              </w:rPr>
            </w:pPr>
          </w:p>
        </w:tc>
      </w:tr>
      <w:tr w:rsidR="008A5651" w:rsidRPr="00670891" w14:paraId="7E261321" w14:textId="77777777" w:rsidTr="003E59D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FB7029" w14:textId="77777777" w:rsidR="008A5651" w:rsidRPr="00460BB5" w:rsidRDefault="008A5651" w:rsidP="003E59D6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Fn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A8A77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6EF291" w14:textId="77777777" w:rsidR="008A5651" w:rsidRPr="00670891" w:rsidRDefault="008A5651" w:rsidP="003E59D6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C5767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91E323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36B97" w14:textId="77777777" w:rsidR="008A5651" w:rsidRPr="00670891" w:rsidRDefault="008A5651" w:rsidP="003E59D6">
            <w:pPr>
              <w:ind w:left="-284" w:firstLine="28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034A56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78DDA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19980C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BEAD282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A9AB061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B6D22F9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4E38AF7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856FDC6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5258D0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49</w:t>
            </w:r>
          </w:p>
        </w:tc>
      </w:tr>
      <w:tr w:rsidR="008A5651" w:rsidRPr="00670891" w14:paraId="5DA3563A" w14:textId="77777777" w:rsidTr="003E59D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B8C4AA" w14:textId="77777777" w:rsidR="008A5651" w:rsidRPr="00460BB5" w:rsidRDefault="008A5651" w:rsidP="003E59D6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D61FB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84CB2D" w14:textId="77777777" w:rsidR="008A5651" w:rsidRPr="00670891" w:rsidRDefault="008A5651" w:rsidP="003E59D6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353E3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6623CC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83E5F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FDA6B0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0A885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7DD674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798D556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3D4318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243DD69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920259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C70FE2D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5D3E920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2</w:t>
            </w:r>
          </w:p>
        </w:tc>
      </w:tr>
      <w:tr w:rsidR="008A5651" w:rsidRPr="00670891" w14:paraId="6C84A6BD" w14:textId="77777777" w:rsidTr="003E59D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2FD499" w14:textId="77777777" w:rsidR="008A5651" w:rsidRPr="00460BB5" w:rsidRDefault="008A5651" w:rsidP="003E59D6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Hnrnpm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BD024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6CD7C2" w14:textId="77777777" w:rsidR="008A5651" w:rsidRPr="00670891" w:rsidRDefault="008A5651" w:rsidP="003E59D6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E0FDC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D3315B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94001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95F4C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9C70A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A5C212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E12F48B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83C67B0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062BA0E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88933D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1.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0855139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89A4D0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6</w:t>
            </w:r>
          </w:p>
        </w:tc>
      </w:tr>
      <w:tr w:rsidR="008A5651" w:rsidRPr="00670891" w14:paraId="1C4E6844" w14:textId="77777777" w:rsidTr="003E59D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FD7F12" w14:textId="77777777" w:rsidR="008A5651" w:rsidRPr="00460BB5" w:rsidRDefault="008A5651" w:rsidP="003E59D6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Hpse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AA49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9176B5" w14:textId="77777777" w:rsidR="008A5651" w:rsidRPr="00670891" w:rsidRDefault="008A5651" w:rsidP="003E59D6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3BC78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222B4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1.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A4ECC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8DC83F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7CE16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B9FA7B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7CB2E61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BF1615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5BEEB1D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84E75F4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1.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50FD0E1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CD2D45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1.95</w:t>
            </w:r>
          </w:p>
        </w:tc>
      </w:tr>
      <w:tr w:rsidR="008A5651" w:rsidRPr="00670891" w14:paraId="4C729062" w14:textId="77777777" w:rsidTr="003E59D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02B506" w14:textId="77777777" w:rsidR="008A5651" w:rsidRPr="00460BB5" w:rsidRDefault="008A5651" w:rsidP="003E59D6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Id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76320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28218" w14:textId="77777777" w:rsidR="008A5651" w:rsidRPr="00670891" w:rsidRDefault="008A5651" w:rsidP="003E59D6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1.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5806D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ACA7CB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E060D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2B0713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B4262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EEABAD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1.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63CF247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B274CE2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DBD51B2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2F3DA1B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002F960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25C13A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64</w:t>
            </w:r>
          </w:p>
        </w:tc>
      </w:tr>
      <w:tr w:rsidR="008A5651" w:rsidRPr="00670891" w14:paraId="744133E0" w14:textId="77777777" w:rsidTr="003E59D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19CFEC" w14:textId="77777777" w:rsidR="008A5651" w:rsidRPr="00460BB5" w:rsidRDefault="008A5651" w:rsidP="003E59D6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Ifna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A8626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092B7C" w14:textId="77777777" w:rsidR="008A5651" w:rsidRPr="00670891" w:rsidRDefault="008A5651" w:rsidP="003E59D6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5F90E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07317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C0D80" w14:textId="77777777" w:rsidR="008A5651" w:rsidRPr="00670891" w:rsidRDefault="008A5651" w:rsidP="003E59D6">
            <w:pPr>
              <w:ind w:left="-284" w:firstLine="28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6EC0AA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21970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F6DC2B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969287A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429568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F6A7C64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332D85A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0A2CE3C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CEAFF5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49</w:t>
            </w:r>
          </w:p>
        </w:tc>
      </w:tr>
      <w:tr w:rsidR="008A5651" w:rsidRPr="00670891" w14:paraId="4268AAF7" w14:textId="77777777" w:rsidTr="003E59D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00B78" w14:textId="77777777" w:rsidR="008A5651" w:rsidRPr="00460BB5" w:rsidRDefault="008A5651" w:rsidP="003E59D6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Igf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4AE11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46BA35" w14:textId="77777777" w:rsidR="008A5651" w:rsidRPr="00670891" w:rsidRDefault="008A5651" w:rsidP="003E59D6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28301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48B208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28957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BB9D6E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36218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272A75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494882C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138C644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A1B0714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EB6527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6946FAC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78CDF8C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4</w:t>
            </w:r>
          </w:p>
        </w:tc>
      </w:tr>
      <w:tr w:rsidR="006978ED" w:rsidRPr="00670891" w14:paraId="116C31EA" w14:textId="77777777" w:rsidTr="00AC021B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C36ACB" w14:textId="7EC39467" w:rsidR="006978ED" w:rsidRPr="00460BB5" w:rsidRDefault="006978ED" w:rsidP="006978ED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Igf1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4C171" w14:textId="472B8CF9" w:rsidR="006978ED" w:rsidRPr="00670891" w:rsidRDefault="000052F2" w:rsidP="006978ED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DDE1C4" w14:textId="649187F5" w:rsidR="006978ED" w:rsidRPr="00670891" w:rsidRDefault="006978ED" w:rsidP="006978ED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B149C" w14:textId="407DF665" w:rsidR="006978ED" w:rsidRPr="00670891" w:rsidRDefault="000052F2" w:rsidP="006978ED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C2A0E7" w14:textId="647E77AA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39DE7" w14:textId="66B7BF02" w:rsidR="006978ED" w:rsidRPr="00670891" w:rsidRDefault="000052F2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ED748C" w14:textId="58104F7B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D93B" w14:textId="3227A451" w:rsidR="006978ED" w:rsidRPr="00670891" w:rsidRDefault="000052F2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467304" w14:textId="11DDFF71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9B73E57" w14:textId="57751B0D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5DF59F0" w14:textId="7906DC4F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48A06DC" w14:textId="1A4A5BA6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E35E204" w14:textId="284D1FD8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42C80DB" w14:textId="7C32D926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581D63" w14:textId="28C7BF1A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32</w:t>
            </w:r>
          </w:p>
        </w:tc>
      </w:tr>
      <w:tr w:rsidR="006978ED" w:rsidRPr="00670891" w14:paraId="3B1C6ACB" w14:textId="77777777" w:rsidTr="003E59D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2B5D25" w14:textId="77777777" w:rsidR="006978ED" w:rsidRPr="00460BB5" w:rsidRDefault="006978ED" w:rsidP="006978ED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Itgav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13566" w14:textId="77777777" w:rsidR="006978ED" w:rsidRPr="00670891" w:rsidRDefault="006978ED" w:rsidP="006978ED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8A658B" w14:textId="77777777" w:rsidR="006978ED" w:rsidRPr="00670891" w:rsidRDefault="006978ED" w:rsidP="006978ED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65705" w14:textId="77777777" w:rsidR="006978ED" w:rsidRPr="00670891" w:rsidRDefault="006978ED" w:rsidP="006978ED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252644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9FB8A" w14:textId="77777777" w:rsidR="006978ED" w:rsidRPr="00670891" w:rsidRDefault="006978ED" w:rsidP="006978ED">
            <w:pPr>
              <w:ind w:left="-284" w:firstLine="28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7381C6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65BF4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425D02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7F6E680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F58EFF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87BA5F4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9A48E6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BEB6F6D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1E9A91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64</w:t>
            </w:r>
          </w:p>
        </w:tc>
      </w:tr>
      <w:tr w:rsidR="006978ED" w:rsidRPr="00670891" w14:paraId="35B700F7" w14:textId="77777777" w:rsidTr="003E59D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39B77A" w14:textId="77777777" w:rsidR="006978ED" w:rsidRPr="00460BB5" w:rsidRDefault="006978ED" w:rsidP="006978ED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Itgb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092F8" w14:textId="77777777" w:rsidR="006978ED" w:rsidRPr="00670891" w:rsidRDefault="006978ED" w:rsidP="006978ED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3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531128" w14:textId="77777777" w:rsidR="006978ED" w:rsidRPr="00670891" w:rsidRDefault="006978ED" w:rsidP="006978ED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5F5F0" w14:textId="77777777" w:rsidR="006978ED" w:rsidRPr="00670891" w:rsidRDefault="006978ED" w:rsidP="006978ED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78B9D3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DB1FD" w14:textId="77777777" w:rsidR="006978ED" w:rsidRPr="00670891" w:rsidRDefault="006978ED" w:rsidP="006978ED">
            <w:pPr>
              <w:ind w:left="-284" w:firstLine="28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2204AF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A9C3F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E8DB3A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12F1EB4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B9C90A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D6262D1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275D222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D0B0C88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BECC7BA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0</w:t>
            </w:r>
          </w:p>
        </w:tc>
      </w:tr>
      <w:tr w:rsidR="006978ED" w:rsidRPr="00670891" w14:paraId="484A700A" w14:textId="77777777" w:rsidTr="003E59D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ACC7C4" w14:textId="77777777" w:rsidR="006978ED" w:rsidRPr="00460BB5" w:rsidRDefault="006978ED" w:rsidP="006978ED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Jag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88159" w14:textId="77777777" w:rsidR="006978ED" w:rsidRPr="00670891" w:rsidRDefault="006978ED" w:rsidP="006978ED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06F053" w14:textId="77777777" w:rsidR="006978ED" w:rsidRPr="00670891" w:rsidRDefault="006978ED" w:rsidP="006978ED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E7473" w14:textId="77777777" w:rsidR="006978ED" w:rsidRPr="00670891" w:rsidRDefault="006978ED" w:rsidP="006978ED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062084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A3F64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EDE8E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CD7EA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E3D5D2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C8E9A68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5C640D7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1B23403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C822640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8024E99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8E2C68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1</w:t>
            </w:r>
          </w:p>
        </w:tc>
      </w:tr>
      <w:tr w:rsidR="006978ED" w:rsidRPr="00670891" w14:paraId="0DAB389A" w14:textId="77777777" w:rsidTr="003E59D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B91CF3" w14:textId="77777777" w:rsidR="006978ED" w:rsidRPr="00460BB5" w:rsidRDefault="006978ED" w:rsidP="006978ED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dk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89701" w14:textId="77777777" w:rsidR="006978ED" w:rsidRPr="00670891" w:rsidRDefault="006978ED" w:rsidP="006978ED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E5DD74" w14:textId="77777777" w:rsidR="006978ED" w:rsidRPr="00670891" w:rsidRDefault="006978ED" w:rsidP="006978ED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D67AF" w14:textId="77777777" w:rsidR="006978ED" w:rsidRPr="00670891" w:rsidRDefault="006978ED" w:rsidP="006978ED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2F756C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889B3" w14:textId="77777777" w:rsidR="006978ED" w:rsidRPr="00670891" w:rsidRDefault="006978ED" w:rsidP="006978ED">
            <w:pPr>
              <w:ind w:left="-284" w:firstLine="28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876D38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5EB58" w14:textId="77777777" w:rsidR="006978ED" w:rsidRPr="00670891" w:rsidRDefault="006978ED" w:rsidP="006978ED">
            <w:pPr>
              <w:ind w:left="-284" w:firstLine="28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D234F5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746785E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846E10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47F3354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E0FD5A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8642562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4FB0993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46</w:t>
            </w:r>
          </w:p>
        </w:tc>
      </w:tr>
      <w:tr w:rsidR="006978ED" w:rsidRPr="00670891" w14:paraId="50D0D93A" w14:textId="77777777" w:rsidTr="003E59D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A72A82" w14:textId="77777777" w:rsidR="006978ED" w:rsidRPr="00460BB5" w:rsidRDefault="006978ED" w:rsidP="006978ED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mp1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B0C4" w14:textId="77777777" w:rsidR="006978ED" w:rsidRPr="00670891" w:rsidRDefault="006978ED" w:rsidP="006978ED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882CA3" w14:textId="77777777" w:rsidR="006978ED" w:rsidRPr="00670891" w:rsidRDefault="006978ED" w:rsidP="006978ED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5676" w14:textId="77777777" w:rsidR="006978ED" w:rsidRPr="00670891" w:rsidRDefault="006978ED" w:rsidP="006978ED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2C044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AA8D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099F64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493B3" w14:textId="77777777" w:rsidR="006978ED" w:rsidRPr="00670891" w:rsidRDefault="006978ED" w:rsidP="006978ED">
            <w:pPr>
              <w:ind w:left="-284" w:firstLine="28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1301BB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E365C9F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68BF2A3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1E83DDE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9A41A4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9D5222C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08CB38D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5</w:t>
            </w:r>
          </w:p>
        </w:tc>
      </w:tr>
      <w:tr w:rsidR="006978ED" w:rsidRPr="00670891" w14:paraId="0C790C66" w14:textId="77777777" w:rsidTr="003E59D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2A57F7" w14:textId="77777777" w:rsidR="006978ED" w:rsidRPr="00460BB5" w:rsidRDefault="006978ED" w:rsidP="006978ED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mp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D8D07" w14:textId="77777777" w:rsidR="006978ED" w:rsidRPr="00670891" w:rsidRDefault="006978ED" w:rsidP="006978ED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980768" w14:textId="77777777" w:rsidR="006978ED" w:rsidRPr="00670891" w:rsidRDefault="006978ED" w:rsidP="006978ED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0EDA8" w14:textId="77777777" w:rsidR="006978ED" w:rsidRPr="00670891" w:rsidRDefault="006978ED" w:rsidP="006978ED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8A2DD0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C27A1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5925A1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642B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E0C381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BB8E555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42D3EE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1C93A71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FD3A086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4C1F340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F9D9C10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37</w:t>
            </w:r>
          </w:p>
        </w:tc>
      </w:tr>
      <w:tr w:rsidR="006978ED" w:rsidRPr="00670891" w14:paraId="581C82C4" w14:textId="77777777" w:rsidTr="003E59D6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DD5ED4" w14:textId="77777777" w:rsidR="006978ED" w:rsidRPr="00460BB5" w:rsidRDefault="006978ED" w:rsidP="006978ED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Neat</w:t>
            </w: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BA037" w14:textId="77777777" w:rsidR="006978ED" w:rsidRPr="00670891" w:rsidRDefault="006978ED" w:rsidP="006978ED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8E3679" w14:textId="77777777" w:rsidR="006978ED" w:rsidRPr="00670891" w:rsidRDefault="006978ED" w:rsidP="006978ED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4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C874A" w14:textId="77777777" w:rsidR="006978ED" w:rsidRPr="00670891" w:rsidRDefault="006978ED" w:rsidP="006978ED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6EF8B9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8BF0D" w14:textId="77777777" w:rsidR="006978ED" w:rsidRPr="00670891" w:rsidRDefault="006978ED" w:rsidP="006978ED">
            <w:pPr>
              <w:ind w:left="-284" w:firstLine="28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D63A80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F261B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B598F9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8BA6703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0EE723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0C5E5BC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30B23BB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1.0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D668CE2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378CAB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9</w:t>
            </w:r>
          </w:p>
        </w:tc>
      </w:tr>
      <w:tr w:rsidR="006978ED" w:rsidRPr="00670891" w14:paraId="24C8746D" w14:textId="77777777" w:rsidTr="003E59D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D182C7" w14:textId="77777777" w:rsidR="006978ED" w:rsidRPr="00460BB5" w:rsidRDefault="006978ED" w:rsidP="006978ED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Nos3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2E382" w14:textId="77777777" w:rsidR="006978ED" w:rsidRPr="00670891" w:rsidRDefault="006978ED" w:rsidP="006978ED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2EDC8D" w14:textId="77777777" w:rsidR="006978ED" w:rsidRPr="00670891" w:rsidRDefault="006978ED" w:rsidP="006978ED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FDD79" w14:textId="77777777" w:rsidR="006978ED" w:rsidRPr="00670891" w:rsidRDefault="006978ED" w:rsidP="006978ED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70330A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2D66F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C924F6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BB388" w14:textId="77777777" w:rsidR="006978ED" w:rsidRPr="00670891" w:rsidRDefault="006978ED" w:rsidP="006978ED">
            <w:pPr>
              <w:ind w:left="-284" w:firstLine="28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432ACC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ACD8509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9759B90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FDDAF5D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9D6AA3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010BFC4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997FCC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9</w:t>
            </w:r>
          </w:p>
        </w:tc>
      </w:tr>
      <w:tr w:rsidR="006978ED" w:rsidRPr="00670891" w14:paraId="20D0DC5E" w14:textId="77777777" w:rsidTr="003E59D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274D5E" w14:textId="77777777" w:rsidR="006978ED" w:rsidRPr="00460BB5" w:rsidRDefault="006978ED" w:rsidP="006978ED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Nrp1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FEBD6" w14:textId="77777777" w:rsidR="006978ED" w:rsidRPr="00670891" w:rsidRDefault="006978ED" w:rsidP="006978ED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73EAB" w14:textId="77777777" w:rsidR="006978ED" w:rsidRPr="00670891" w:rsidRDefault="006978ED" w:rsidP="006978ED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FC5E" w14:textId="77777777" w:rsidR="006978ED" w:rsidRPr="00670891" w:rsidRDefault="006978ED" w:rsidP="006978ED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1D5840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F4845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1461AC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3DED3" w14:textId="77777777" w:rsidR="006978ED" w:rsidRPr="00670891" w:rsidRDefault="006978ED" w:rsidP="006978ED">
            <w:pPr>
              <w:ind w:left="-284" w:firstLine="28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B8083C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120DFDB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38AA47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9E937D6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31008FA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9351898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FD346C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6</w:t>
            </w:r>
          </w:p>
        </w:tc>
      </w:tr>
      <w:tr w:rsidR="006978ED" w:rsidRPr="00670891" w14:paraId="39C48FDC" w14:textId="77777777" w:rsidTr="003E59D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A2C06B" w14:textId="77777777" w:rsidR="006978ED" w:rsidRPr="00460BB5" w:rsidRDefault="006978ED" w:rsidP="006978ED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Nrp2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C7A2D" w14:textId="77777777" w:rsidR="006978ED" w:rsidRPr="00670891" w:rsidRDefault="006978ED" w:rsidP="006978ED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A7D7C2" w14:textId="77777777" w:rsidR="006978ED" w:rsidRPr="00670891" w:rsidRDefault="006978ED" w:rsidP="006978ED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CE4ED" w14:textId="77777777" w:rsidR="006978ED" w:rsidRPr="00670891" w:rsidRDefault="006978ED" w:rsidP="006978ED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B71B76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53CA8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14DB1D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6B875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7F40F0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5EB0842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A8BA59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801B12A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3F66104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DF4983E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B81486E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39</w:t>
            </w:r>
          </w:p>
        </w:tc>
      </w:tr>
      <w:tr w:rsidR="006978ED" w:rsidRPr="00670891" w14:paraId="7304F638" w14:textId="77777777" w:rsidTr="003E59D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CFB3FA" w14:textId="77777777" w:rsidR="006978ED" w:rsidRPr="00460BB5" w:rsidRDefault="006978ED" w:rsidP="006978ED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54nrb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85B7A" w14:textId="77777777" w:rsidR="006978ED" w:rsidRPr="00670891" w:rsidRDefault="006978ED" w:rsidP="006978ED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1A5978" w14:textId="77777777" w:rsidR="006978ED" w:rsidRPr="00670891" w:rsidRDefault="006978ED" w:rsidP="006978ED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73E10" w14:textId="77777777" w:rsidR="006978ED" w:rsidRPr="00670891" w:rsidRDefault="006978ED" w:rsidP="006978ED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4D41D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A3060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6EDCE5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D0726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A7FAFE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D54D957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2283D9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628D9DF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83B2923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0A5F77D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A142CBB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3</w:t>
            </w:r>
          </w:p>
        </w:tc>
      </w:tr>
      <w:tr w:rsidR="006978ED" w:rsidRPr="00670891" w14:paraId="54152E7E" w14:textId="77777777" w:rsidTr="003E59D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66CA7E" w14:textId="77777777" w:rsidR="006978ED" w:rsidRPr="00460BB5" w:rsidRDefault="006978ED" w:rsidP="006978E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AI</w:t>
            </w: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(SerpinE1)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2F8E6" w14:textId="77777777" w:rsidR="006978ED" w:rsidRPr="00670891" w:rsidRDefault="006978ED" w:rsidP="006978ED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36114" w14:textId="77777777" w:rsidR="006978ED" w:rsidRPr="00670891" w:rsidRDefault="006978ED" w:rsidP="006978ED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07B7" w14:textId="77777777" w:rsidR="006978ED" w:rsidRPr="00670891" w:rsidRDefault="006978ED" w:rsidP="006978ED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E4F44F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D6C38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AD5AF0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684AD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9CB260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373B1F6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87F2733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10FA613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062D283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2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A32BA7D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7293CFB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1.02</w:t>
            </w:r>
          </w:p>
        </w:tc>
      </w:tr>
      <w:tr w:rsidR="006978ED" w:rsidRPr="00670891" w14:paraId="1F097FF7" w14:textId="77777777" w:rsidTr="003E59D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57249" w14:textId="77777777" w:rsidR="006978ED" w:rsidRPr="00460BB5" w:rsidRDefault="006978ED" w:rsidP="006978ED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dgfa</w:t>
            </w:r>
            <w:proofErr w:type="spellEnd"/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E448C" w14:textId="77777777" w:rsidR="006978ED" w:rsidRPr="00670891" w:rsidRDefault="006978ED" w:rsidP="006978ED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38632A" w14:textId="77777777" w:rsidR="006978ED" w:rsidRPr="00670891" w:rsidRDefault="006978ED" w:rsidP="006978ED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0ED7E" w14:textId="77777777" w:rsidR="006978ED" w:rsidRPr="00670891" w:rsidRDefault="006978ED" w:rsidP="006978ED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E3CD31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3C984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9671F7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F0698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CCC46A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898167D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A3762D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2F9821A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900ECB3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3854CEC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BE4AE8F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34</w:t>
            </w:r>
          </w:p>
        </w:tc>
      </w:tr>
      <w:tr w:rsidR="006978ED" w:rsidRPr="00670891" w14:paraId="34C286C9" w14:textId="77777777" w:rsidTr="003E59D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7EDC4E" w14:textId="77777777" w:rsidR="006978ED" w:rsidRPr="00460BB5" w:rsidRDefault="006978ED" w:rsidP="006978ED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ecam1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6714D" w14:textId="77777777" w:rsidR="006978ED" w:rsidRPr="00670891" w:rsidRDefault="006978ED" w:rsidP="006978ED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C5966D" w14:textId="77777777" w:rsidR="006978ED" w:rsidRPr="00670891" w:rsidRDefault="006978ED" w:rsidP="006978ED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AC64" w14:textId="77777777" w:rsidR="006978ED" w:rsidRPr="00670891" w:rsidRDefault="006978ED" w:rsidP="006978ED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6A352C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69F58" w14:textId="77777777" w:rsidR="006978ED" w:rsidRPr="00670891" w:rsidRDefault="006978ED" w:rsidP="006978ED">
            <w:pPr>
              <w:ind w:left="-284" w:firstLine="28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9BBBF4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62FF8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EB1D01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1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BC47606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F082AB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7D1C6B1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5C055B6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1.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EA4DFB0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264218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86</w:t>
            </w:r>
          </w:p>
        </w:tc>
      </w:tr>
      <w:tr w:rsidR="006978ED" w:rsidRPr="00670891" w14:paraId="4F3CBECC" w14:textId="77777777" w:rsidTr="003E59D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B98E6F" w14:textId="77777777" w:rsidR="006978ED" w:rsidRPr="00460BB5" w:rsidRDefault="006978ED" w:rsidP="006978ED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f4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A01C1" w14:textId="77777777" w:rsidR="006978ED" w:rsidRPr="00670891" w:rsidRDefault="006978ED" w:rsidP="006978ED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422340" w14:textId="77777777" w:rsidR="006978ED" w:rsidRPr="00670891" w:rsidRDefault="006978ED" w:rsidP="006978ED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F3BCC" w14:textId="77777777" w:rsidR="006978ED" w:rsidRPr="00670891" w:rsidRDefault="006978ED" w:rsidP="006978ED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9.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B5CA04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3CB2E" w14:textId="77777777" w:rsidR="006978ED" w:rsidRPr="00670891" w:rsidRDefault="006978ED" w:rsidP="006978ED">
            <w:pPr>
              <w:ind w:left="-284" w:firstLine="28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666160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28C85" w14:textId="77777777" w:rsidR="006978ED" w:rsidRPr="00670891" w:rsidRDefault="006978ED" w:rsidP="006978ED">
            <w:pPr>
              <w:ind w:left="-284" w:firstLine="28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C5B2D7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76ACADA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6F50B00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1B3D7F1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700354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33C91FE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B9AD5D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8</w:t>
            </w:r>
          </w:p>
        </w:tc>
      </w:tr>
      <w:tr w:rsidR="006978ED" w:rsidRPr="00670891" w14:paraId="4C0B7FB8" w14:textId="77777777" w:rsidTr="003E59D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70752B" w14:textId="77777777" w:rsidR="006978ED" w:rsidRPr="00460BB5" w:rsidRDefault="006978ED" w:rsidP="006978ED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gf</w:t>
            </w:r>
            <w:proofErr w:type="spellEnd"/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BE363" w14:textId="77777777" w:rsidR="006978ED" w:rsidRPr="00670891" w:rsidRDefault="006978ED" w:rsidP="006978ED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5F34F8" w14:textId="77777777" w:rsidR="006978ED" w:rsidRPr="00670891" w:rsidRDefault="006978ED" w:rsidP="006978ED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C611" w14:textId="77777777" w:rsidR="006978ED" w:rsidRPr="00670891" w:rsidRDefault="006978ED" w:rsidP="006978ED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DE47F4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B23F2" w14:textId="77777777" w:rsidR="006978ED" w:rsidRPr="00670891" w:rsidRDefault="006978ED" w:rsidP="006978ED">
            <w:pPr>
              <w:ind w:left="-284" w:firstLine="28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1EDF9E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58F09" w14:textId="77777777" w:rsidR="006978ED" w:rsidRPr="00670891" w:rsidRDefault="006978ED" w:rsidP="006978ED">
            <w:pPr>
              <w:ind w:left="-284" w:firstLine="28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FD0F8F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D4A98C5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1D3A3C4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8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F3E8D1E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B8757D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8802216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A89290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85</w:t>
            </w:r>
          </w:p>
        </w:tc>
      </w:tr>
      <w:tr w:rsidR="006978ED" w:rsidRPr="00670891" w14:paraId="4674B2B1" w14:textId="77777777" w:rsidTr="003E59D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2F94C6" w14:textId="77777777" w:rsidR="006978ED" w:rsidRPr="00460BB5" w:rsidRDefault="006978ED" w:rsidP="006978ED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lau</w:t>
            </w:r>
            <w:proofErr w:type="spellEnd"/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upa</w:t>
            </w:r>
            <w:proofErr w:type="spellEnd"/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B7573" w14:textId="77777777" w:rsidR="006978ED" w:rsidRPr="00670891" w:rsidRDefault="006978ED" w:rsidP="006978ED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85B0FD" w14:textId="77777777" w:rsidR="006978ED" w:rsidRPr="00670891" w:rsidRDefault="006978ED" w:rsidP="006978ED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3CFA0" w14:textId="77777777" w:rsidR="006978ED" w:rsidRPr="00670891" w:rsidRDefault="006978ED" w:rsidP="006978ED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A0EE64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62DD2" w14:textId="77777777" w:rsidR="006978ED" w:rsidRPr="00670891" w:rsidRDefault="006978ED" w:rsidP="006978ED">
            <w:pPr>
              <w:ind w:left="-284" w:firstLine="28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78B3AC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193FE" w14:textId="77777777" w:rsidR="006978ED" w:rsidRPr="00670891" w:rsidRDefault="006978ED" w:rsidP="006978ED">
            <w:pPr>
              <w:ind w:left="-284" w:firstLine="28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74E30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7AF7C40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23E83FB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35A2121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3B5CCDF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08177B5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1DA156D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4</w:t>
            </w:r>
          </w:p>
        </w:tc>
      </w:tr>
      <w:tr w:rsidR="006978ED" w:rsidRPr="00670891" w14:paraId="2661A00E" w14:textId="77777777" w:rsidTr="003E59D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F7FDB5" w14:textId="77777777" w:rsidR="006978ED" w:rsidRPr="00460BB5" w:rsidRDefault="006978ED" w:rsidP="006978ED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lg</w:t>
            </w:r>
            <w:proofErr w:type="spellEnd"/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CAE39" w14:textId="77777777" w:rsidR="006978ED" w:rsidRPr="00670891" w:rsidRDefault="006978ED" w:rsidP="006978ED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446D4A" w14:textId="77777777" w:rsidR="006978ED" w:rsidRPr="00670891" w:rsidRDefault="006978ED" w:rsidP="006978ED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18CA5" w14:textId="77777777" w:rsidR="006978ED" w:rsidRPr="00670891" w:rsidRDefault="006978ED" w:rsidP="006978ED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1D6AD6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865DE" w14:textId="77777777" w:rsidR="006978ED" w:rsidRPr="00670891" w:rsidRDefault="006978ED" w:rsidP="006978ED">
            <w:pPr>
              <w:ind w:left="-284" w:firstLine="28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88AC1E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FFD21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DE82C7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C4BD114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3A0BC5C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8671C4A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B5414A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29677D9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9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8069A5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5</w:t>
            </w:r>
          </w:p>
        </w:tc>
      </w:tr>
      <w:tr w:rsidR="006978ED" w:rsidRPr="00670891" w14:paraId="1C937C8B" w14:textId="77777777" w:rsidTr="003E59D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460D02" w14:textId="77777777" w:rsidR="006978ED" w:rsidRPr="00460BB5" w:rsidRDefault="006978ED" w:rsidP="006978ED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rox1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DC9FD" w14:textId="77777777" w:rsidR="006978ED" w:rsidRPr="00670891" w:rsidRDefault="006978ED" w:rsidP="006978ED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EAB498" w14:textId="77777777" w:rsidR="006978ED" w:rsidRPr="00670891" w:rsidRDefault="006978ED" w:rsidP="006978ED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0235" w14:textId="77777777" w:rsidR="006978ED" w:rsidRPr="00670891" w:rsidRDefault="006978ED" w:rsidP="006978ED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A4A709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8E0CF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C52530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080ED" w14:textId="77777777" w:rsidR="006978ED" w:rsidRPr="00670891" w:rsidRDefault="006978ED" w:rsidP="006978ED">
            <w:pPr>
              <w:ind w:left="-284" w:firstLine="28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CEB972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3AD30D8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378D8F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C3E7E8A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895AEF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47264C1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902977" w14:textId="77777777" w:rsidR="006978ED" w:rsidRPr="00670891" w:rsidRDefault="006978ED" w:rsidP="006978ED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7</w:t>
            </w:r>
          </w:p>
        </w:tc>
      </w:tr>
    </w:tbl>
    <w:p w14:paraId="0011065F" w14:textId="77777777" w:rsidR="008A5651" w:rsidRDefault="008A5651" w:rsidP="008A5651">
      <w:pPr>
        <w:ind w:left="142" w:hanging="142"/>
        <w:rPr>
          <w:rFonts w:ascii="Arial" w:hAnsi="Arial" w:cs="Arial"/>
          <w:lang w:val="en"/>
        </w:rPr>
      </w:pPr>
    </w:p>
    <w:p w14:paraId="50A52083" w14:textId="77777777" w:rsidR="008A5651" w:rsidRDefault="008A5651" w:rsidP="008A5651">
      <w:pPr>
        <w:ind w:left="142" w:hanging="142"/>
        <w:rPr>
          <w:rFonts w:ascii="Arial" w:hAnsi="Arial" w:cs="Arial"/>
          <w:lang w:val="en"/>
        </w:rPr>
      </w:pPr>
    </w:p>
    <w:p w14:paraId="1B3E8843" w14:textId="77777777" w:rsidR="008A5651" w:rsidRDefault="008A5651" w:rsidP="008A5651">
      <w:pPr>
        <w:ind w:left="142" w:hanging="142"/>
        <w:rPr>
          <w:rFonts w:ascii="Arial" w:hAnsi="Arial" w:cs="Arial"/>
          <w:lang w:val="en"/>
        </w:rPr>
      </w:pPr>
    </w:p>
    <w:p w14:paraId="7C9A0C88" w14:textId="77777777" w:rsidR="008A5651" w:rsidRDefault="008A5651" w:rsidP="008A5651">
      <w:pPr>
        <w:ind w:left="142" w:hanging="142"/>
        <w:rPr>
          <w:rFonts w:ascii="Arial" w:hAnsi="Arial" w:cs="Arial"/>
          <w:lang w:val="en"/>
        </w:rPr>
      </w:pPr>
    </w:p>
    <w:p w14:paraId="6380AE19" w14:textId="77777777" w:rsidR="008A5651" w:rsidRDefault="008A5651" w:rsidP="008A5651">
      <w:pPr>
        <w:ind w:left="142" w:hanging="142"/>
        <w:rPr>
          <w:rFonts w:ascii="Arial" w:hAnsi="Arial" w:cs="Arial"/>
          <w:lang w:val="en"/>
        </w:rPr>
      </w:pPr>
    </w:p>
    <w:tbl>
      <w:tblPr>
        <w:tblW w:w="12757" w:type="dxa"/>
        <w:tblInd w:w="393" w:type="dxa"/>
        <w:tblLayout w:type="fixed"/>
        <w:tblLook w:val="04A0" w:firstRow="1" w:lastRow="0" w:firstColumn="1" w:lastColumn="0" w:noHBand="0" w:noVBand="1"/>
      </w:tblPr>
      <w:tblGrid>
        <w:gridCol w:w="1701"/>
        <w:gridCol w:w="742"/>
        <w:gridCol w:w="675"/>
        <w:gridCol w:w="851"/>
        <w:gridCol w:w="709"/>
        <w:gridCol w:w="708"/>
        <w:gridCol w:w="851"/>
        <w:gridCol w:w="850"/>
        <w:gridCol w:w="709"/>
        <w:gridCol w:w="851"/>
        <w:gridCol w:w="708"/>
        <w:gridCol w:w="993"/>
        <w:gridCol w:w="708"/>
        <w:gridCol w:w="993"/>
        <w:gridCol w:w="708"/>
      </w:tblGrid>
      <w:tr w:rsidR="008A5651" w:rsidRPr="008A5651" w14:paraId="3A44D9DD" w14:textId="77777777" w:rsidTr="008A5651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1186E1" w14:textId="77777777" w:rsidR="008A5651" w:rsidRPr="008A5651" w:rsidRDefault="008A5651" w:rsidP="003E59D6">
            <w:pPr>
              <w:ind w:left="-284" w:firstLine="284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</w:pPr>
            <w:proofErr w:type="spellStart"/>
            <w:r w:rsidRPr="008A5651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Hypoxia</w:t>
            </w:r>
            <w:proofErr w:type="spellEnd"/>
            <w:r w:rsidRPr="008A5651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 xml:space="preserve"> time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06933" w14:textId="77777777" w:rsidR="008A5651" w:rsidRPr="008A565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565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min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80AAB5" w14:textId="77777777" w:rsidR="008A5651" w:rsidRPr="008A5651" w:rsidRDefault="008A5651" w:rsidP="003E59D6">
            <w:pPr>
              <w:ind w:left="-284" w:firstLine="284"/>
              <w:rPr>
                <w:rFonts w:ascii="Arial" w:eastAsia="Times New Roman" w:hAnsi="Arial" w:cs="Arial"/>
                <w:b/>
                <w:color w:val="000000"/>
                <w:sz w:val="15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1D226" w14:textId="77777777" w:rsidR="008A5651" w:rsidRPr="008A565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565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0mi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87C0F7" w14:textId="77777777" w:rsidR="008A5651" w:rsidRPr="008A565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904E" w14:textId="77777777" w:rsidR="008A5651" w:rsidRPr="008A5651" w:rsidRDefault="008A5651" w:rsidP="008A5651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565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h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66F29B" w14:textId="77777777" w:rsidR="008A5651" w:rsidRPr="008A565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D7F0" w14:textId="77777777" w:rsidR="008A5651" w:rsidRPr="008A565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565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h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E9CB6F" w14:textId="77777777" w:rsidR="008A5651" w:rsidRPr="008A565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C2E3279" w14:textId="77777777" w:rsidR="008A5651" w:rsidRPr="008A565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565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h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3531AEF" w14:textId="77777777" w:rsidR="008A5651" w:rsidRPr="008A565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63D0789" w14:textId="77777777" w:rsidR="008A5651" w:rsidRPr="008A565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565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h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56DBE8" w14:textId="77777777" w:rsidR="008A5651" w:rsidRPr="008A565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53F0230" w14:textId="77777777" w:rsidR="008A5651" w:rsidRPr="008A565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565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4h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D43BA09" w14:textId="77777777" w:rsidR="008A5651" w:rsidRPr="008A565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4"/>
              </w:rPr>
            </w:pPr>
          </w:p>
        </w:tc>
      </w:tr>
      <w:tr w:rsidR="008A5651" w:rsidRPr="008A5651" w14:paraId="1D3D6F51" w14:textId="77777777" w:rsidTr="008A5651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66D104" w14:textId="77777777" w:rsidR="008A5651" w:rsidRPr="008A5651" w:rsidRDefault="008A5651" w:rsidP="003E59D6">
            <w:pPr>
              <w:ind w:left="-284" w:firstLine="284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</w:pPr>
            <w:r w:rsidRPr="008A5651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 xml:space="preserve">Gene </w:t>
            </w:r>
            <w:proofErr w:type="spellStart"/>
            <w:r w:rsidRPr="008A5651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8F92" w14:textId="77777777" w:rsidR="008A5651" w:rsidRPr="008A565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565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Q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29BD77" w14:textId="77777777" w:rsidR="008A5651" w:rsidRPr="008A5651" w:rsidRDefault="008A5651" w:rsidP="003E59D6">
            <w:pPr>
              <w:ind w:left="-284" w:firstLine="284"/>
              <w:rPr>
                <w:rFonts w:ascii="Arial" w:eastAsia="Times New Roman" w:hAnsi="Arial" w:cs="Arial"/>
                <w:b/>
                <w:color w:val="000000"/>
                <w:sz w:val="15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64782" w14:textId="77777777" w:rsidR="008A5651" w:rsidRPr="008A565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565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0238CB" w14:textId="77777777" w:rsidR="008A5651" w:rsidRPr="008A565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9932C" w14:textId="77777777" w:rsidR="008A5651" w:rsidRPr="008A5651" w:rsidRDefault="008A5651" w:rsidP="008A5651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565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Q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9FC724" w14:textId="77777777" w:rsidR="008A5651" w:rsidRPr="008A565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786D8" w14:textId="77777777" w:rsidR="008A5651" w:rsidRPr="008A565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565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ECF358" w14:textId="77777777" w:rsidR="008A5651" w:rsidRPr="008A565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7405FF2" w14:textId="77777777" w:rsidR="008A5651" w:rsidRPr="008A565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565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Q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BAD8CC0" w14:textId="77777777" w:rsidR="008A5651" w:rsidRPr="008A565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BFD6050" w14:textId="77777777" w:rsidR="008A5651" w:rsidRPr="008A565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565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Q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64D099" w14:textId="77777777" w:rsidR="008A5651" w:rsidRPr="008A565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0A38162" w14:textId="77777777" w:rsidR="008A5651" w:rsidRPr="008A565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565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Q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A7538F" w14:textId="77777777" w:rsidR="008A5651" w:rsidRPr="008A565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4"/>
              </w:rPr>
            </w:pPr>
          </w:p>
        </w:tc>
      </w:tr>
      <w:tr w:rsidR="008A5651" w:rsidRPr="00670891" w14:paraId="72223D30" w14:textId="77777777" w:rsidTr="003E59D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694479" w14:textId="77777777" w:rsidR="008A5651" w:rsidRPr="00460BB5" w:rsidRDefault="008A5651" w:rsidP="003E59D6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sf</w:t>
            </w:r>
            <w:proofErr w:type="spellEnd"/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</w:t>
            </w: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fpq</w:t>
            </w:r>
            <w:proofErr w:type="spellEnd"/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48CF4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505E6B" w14:textId="77777777" w:rsidR="008A5651" w:rsidRPr="00670891" w:rsidRDefault="008A5651" w:rsidP="003E59D6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2E724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AA39BA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572C1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03C51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6BFFA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8F976A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BB07CD2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B170C9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E40A974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B1D090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D9ADCE2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18A942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6</w:t>
            </w:r>
          </w:p>
        </w:tc>
      </w:tr>
      <w:tr w:rsidR="008A5651" w:rsidRPr="00670891" w14:paraId="0A31C4E9" w14:textId="77777777" w:rsidTr="003E59D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925014" w14:textId="77777777" w:rsidR="008A5651" w:rsidRPr="00460BB5" w:rsidRDefault="008A5651" w:rsidP="003E59D6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spc1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C9A2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4238CC" w14:textId="77777777" w:rsidR="008A5651" w:rsidRPr="00670891" w:rsidRDefault="008A5651" w:rsidP="003E59D6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C7FE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CA4BF7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123C2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55D24B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7B29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8EADA9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AA8F71A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F1C5797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D593011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195F1D0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06A9925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481FF74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3</w:t>
            </w:r>
          </w:p>
        </w:tc>
      </w:tr>
      <w:tr w:rsidR="008A5651" w:rsidRPr="00670891" w14:paraId="3BABEA2A" w14:textId="77777777" w:rsidTr="003E59D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5BC1DD" w14:textId="77777777" w:rsidR="008A5651" w:rsidRPr="00460BB5" w:rsidRDefault="008A5651" w:rsidP="003E59D6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erpin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F</w:t>
            </w: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8FD00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7EA7F1" w14:textId="77777777" w:rsidR="008A5651" w:rsidRPr="00670891" w:rsidRDefault="008A5651" w:rsidP="003E59D6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D9234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.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DEC3EF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8902" w14:textId="77777777" w:rsidR="008A5651" w:rsidRPr="00670891" w:rsidRDefault="008A5651" w:rsidP="003E59D6">
            <w:pPr>
              <w:ind w:left="-284" w:firstLine="28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07DBC2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666A3" w14:textId="77777777" w:rsidR="008A5651" w:rsidRPr="00670891" w:rsidRDefault="008A5651" w:rsidP="003E59D6">
            <w:pPr>
              <w:ind w:left="-284" w:firstLine="28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1C47CB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9FB02A5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DA17438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5F460FD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B3978D0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6DCB887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C9FDB47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37</w:t>
            </w:r>
          </w:p>
        </w:tc>
      </w:tr>
      <w:tr w:rsidR="008A5651" w:rsidRPr="00670891" w14:paraId="2292B931" w14:textId="77777777" w:rsidTr="003E59D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433003" w14:textId="77777777" w:rsidR="008A5651" w:rsidRPr="00460BB5" w:rsidRDefault="008A5651" w:rsidP="003E59D6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phk1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5CC5E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CDED7D" w14:textId="77777777" w:rsidR="008A5651" w:rsidRPr="00670891" w:rsidRDefault="008A5651" w:rsidP="003E59D6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CCF38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466619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7CE3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0EE5F6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CB82" w14:textId="77777777" w:rsidR="008A5651" w:rsidRPr="00670891" w:rsidRDefault="008A5651" w:rsidP="003E59D6">
            <w:pPr>
              <w:ind w:left="-284" w:firstLine="28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C41C76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C84935D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162EFB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F14FEA5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379C0E8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1.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0EA4A43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2FDF35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43</w:t>
            </w:r>
          </w:p>
        </w:tc>
      </w:tr>
      <w:tr w:rsidR="008A5651" w:rsidRPr="00670891" w14:paraId="1DC102C0" w14:textId="77777777" w:rsidTr="003E59D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74478" w14:textId="77777777" w:rsidR="008A5651" w:rsidRPr="00460BB5" w:rsidRDefault="008A5651" w:rsidP="003E59D6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ek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AAE38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AA99A6" w14:textId="77777777" w:rsidR="008A5651" w:rsidRPr="00670891" w:rsidRDefault="008A5651" w:rsidP="003E59D6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1.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4015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084A1B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FDDE6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C0B692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8B5BD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D0DE10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7E3F3D0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0D50E7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CE55555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07662F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7E7FDC8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9FF99EE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3</w:t>
            </w:r>
          </w:p>
        </w:tc>
      </w:tr>
      <w:tr w:rsidR="008A5651" w:rsidRPr="00670891" w14:paraId="5F78D228" w14:textId="77777777" w:rsidTr="003E59D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933793" w14:textId="77777777" w:rsidR="008A5651" w:rsidRPr="00460BB5" w:rsidRDefault="008A5651" w:rsidP="003E59D6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gfa</w:t>
            </w:r>
            <w:proofErr w:type="spellEnd"/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7C23D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739512" w14:textId="77777777" w:rsidR="008A5651" w:rsidRPr="00670891" w:rsidRDefault="008A5651" w:rsidP="003E59D6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AB791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D12252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E8C2A" w14:textId="77777777" w:rsidR="008A5651" w:rsidRPr="00670891" w:rsidRDefault="008A5651" w:rsidP="003E59D6">
            <w:pPr>
              <w:ind w:left="-284" w:firstLine="28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F40213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04C13" w14:textId="77777777" w:rsidR="008A5651" w:rsidRPr="00670891" w:rsidRDefault="008A5651" w:rsidP="003E59D6">
            <w:pPr>
              <w:ind w:left="-284" w:firstLine="28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733F15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047DBB9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FC532E7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B3EBAEE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09635C5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1.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D99A368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1E8247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1.71</w:t>
            </w:r>
          </w:p>
        </w:tc>
      </w:tr>
      <w:tr w:rsidR="008A5651" w:rsidRPr="00670891" w14:paraId="42FD3EC4" w14:textId="77777777" w:rsidTr="003E59D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2325BE" w14:textId="77777777" w:rsidR="008A5651" w:rsidRPr="00460BB5" w:rsidRDefault="008A5651" w:rsidP="003E59D6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gfb1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BC25E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2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C498C" w14:textId="77777777" w:rsidR="008A5651" w:rsidRPr="00670891" w:rsidRDefault="008A5651" w:rsidP="003E59D6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E3895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7D72DC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4DBE" w14:textId="77777777" w:rsidR="008A5651" w:rsidRPr="00670891" w:rsidRDefault="008A5651" w:rsidP="003E59D6">
            <w:pPr>
              <w:ind w:left="-284" w:firstLine="28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2F5A8C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1959B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C5591D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9F8867A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E4BC119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B3BC08F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E571E0B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F285BA5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50A601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5</w:t>
            </w:r>
          </w:p>
        </w:tc>
      </w:tr>
      <w:tr w:rsidR="008A5651" w:rsidRPr="00670891" w14:paraId="244C79BA" w14:textId="77777777" w:rsidTr="003E59D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5DCD35" w14:textId="77777777" w:rsidR="008A5651" w:rsidRPr="00460BB5" w:rsidRDefault="008A5651" w:rsidP="003E59D6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gfb2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223A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ABD8D9" w14:textId="77777777" w:rsidR="008A5651" w:rsidRPr="00670891" w:rsidRDefault="008A5651" w:rsidP="003E59D6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AC524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59B46C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B4B82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3C7D84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7F727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C16552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E58B8AD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B1C666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B151324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28C2EFC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6F34A65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E79DE27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40</w:t>
            </w:r>
          </w:p>
        </w:tc>
      </w:tr>
      <w:tr w:rsidR="008A5651" w:rsidRPr="00670891" w14:paraId="581E1FDD" w14:textId="77777777" w:rsidTr="008A5651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96DC16" w14:textId="77777777" w:rsidR="008A5651" w:rsidRPr="00460BB5" w:rsidRDefault="008A5651" w:rsidP="003E59D6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gfbr1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61968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8953FF" w14:textId="77777777" w:rsidR="008A5651" w:rsidRPr="00670891" w:rsidRDefault="008A5651" w:rsidP="003E59D6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80D5D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D5A92C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7F34D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CD7D2F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82DFF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195E46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F428254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8E990D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A92349B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F8F094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A32488B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15A9C1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6</w:t>
            </w:r>
          </w:p>
        </w:tc>
      </w:tr>
      <w:tr w:rsidR="008A5651" w:rsidRPr="00670891" w14:paraId="6F9ADA4A" w14:textId="77777777" w:rsidTr="008A5651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B93775" w14:textId="77777777" w:rsidR="008A5651" w:rsidRPr="00460BB5" w:rsidRDefault="008A5651" w:rsidP="003E59D6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hbs1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132A2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50545C" w14:textId="77777777" w:rsidR="008A5651" w:rsidRPr="00670891" w:rsidRDefault="008A5651" w:rsidP="003E59D6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1094B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8E3ABD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06336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9B06CE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0CDCD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C3F775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6F91001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E7E1A8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9C8EE6F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6FCA4C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7B0CBBB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484A42C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8</w:t>
            </w:r>
          </w:p>
        </w:tc>
      </w:tr>
      <w:tr w:rsidR="008A5651" w:rsidRPr="00670891" w14:paraId="0E698706" w14:textId="77777777" w:rsidTr="008A5651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B52C77" w14:textId="77777777" w:rsidR="008A5651" w:rsidRPr="00460BB5" w:rsidRDefault="008A5651" w:rsidP="003E59D6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hbs2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79425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7B0AC9" w14:textId="77777777" w:rsidR="008A5651" w:rsidRPr="00670891" w:rsidRDefault="008A5651" w:rsidP="003E59D6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9576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C7C4E8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C7A1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CC5309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A8186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67B1E5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2206B38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0BE12B1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6DFF7DA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34413C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4B768E0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3F1732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1</w:t>
            </w:r>
          </w:p>
        </w:tc>
      </w:tr>
      <w:tr w:rsidR="008A5651" w:rsidRPr="00670891" w14:paraId="7D992DFA" w14:textId="77777777" w:rsidTr="008A5651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6DAAF4" w14:textId="77777777" w:rsidR="008A5651" w:rsidRPr="00460BB5" w:rsidRDefault="008A5651" w:rsidP="003E59D6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imp1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407D6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ED9B99" w14:textId="77777777" w:rsidR="008A5651" w:rsidRPr="00670891" w:rsidRDefault="008A5651" w:rsidP="003E59D6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70F61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95CB10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C01F2" w14:textId="77777777" w:rsidR="008A5651" w:rsidRPr="00670891" w:rsidRDefault="008A5651" w:rsidP="008A5651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0398A7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FC56" w14:textId="77777777" w:rsidR="008A5651" w:rsidRPr="00670891" w:rsidRDefault="008A5651" w:rsidP="008A5651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F43587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3B63E0F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17779E7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F8C4C16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4FD889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632D304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D612BA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9</w:t>
            </w:r>
          </w:p>
        </w:tc>
      </w:tr>
      <w:tr w:rsidR="008A5651" w:rsidRPr="00670891" w14:paraId="719A54B2" w14:textId="77777777" w:rsidTr="008A5651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85C9CD" w14:textId="77777777" w:rsidR="008A5651" w:rsidRPr="00460BB5" w:rsidRDefault="008A5651" w:rsidP="003E59D6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imp2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BB296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1EFABC" w14:textId="77777777" w:rsidR="008A5651" w:rsidRPr="00670891" w:rsidRDefault="008A5651" w:rsidP="003E59D6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5DAC2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623DC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A9187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EDC362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D4A2F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C3E722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086D924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0453976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ABA0F3F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E7EA9C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2203B2A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8A8198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5</w:t>
            </w:r>
          </w:p>
        </w:tc>
      </w:tr>
      <w:tr w:rsidR="008A5651" w:rsidRPr="00670891" w14:paraId="366F25AF" w14:textId="77777777" w:rsidTr="008A5651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B01E82" w14:textId="77777777" w:rsidR="008A5651" w:rsidRPr="00460BB5" w:rsidRDefault="008A5651" w:rsidP="003E59D6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imp3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F4628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8339B5" w14:textId="77777777" w:rsidR="008A5651" w:rsidRPr="00670891" w:rsidRDefault="008A5651" w:rsidP="003E59D6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9B20A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4008F1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3E130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02CDE5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B3C4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7A3D7E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695FC10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2F3E43A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1876CEB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36A6A21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4767071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C49403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7</w:t>
            </w:r>
          </w:p>
        </w:tc>
      </w:tr>
      <w:tr w:rsidR="008A5651" w:rsidRPr="00670891" w14:paraId="4E460AEB" w14:textId="77777777" w:rsidTr="008A5651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05884F" w14:textId="77777777" w:rsidR="008A5651" w:rsidRPr="00460BB5" w:rsidRDefault="008A5651" w:rsidP="003E59D6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ash1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B2175" w14:textId="35D7832E" w:rsidR="008A5651" w:rsidRPr="00670891" w:rsidRDefault="000052F2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4F486A" w14:textId="77777777" w:rsidR="008A5651" w:rsidRPr="00670891" w:rsidRDefault="008A5651" w:rsidP="00A12EB8">
            <w:pPr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9EC37" w14:textId="30F01671" w:rsidR="008A5651" w:rsidRPr="00670891" w:rsidRDefault="000052F2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07CE6D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FA45" w14:textId="773AF1AA" w:rsidR="008A5651" w:rsidRPr="00670891" w:rsidRDefault="000052F2" w:rsidP="00A12EB8">
            <w:pPr>
              <w:ind w:left="-284" w:firstLine="28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3C1EA1" w14:textId="76227980" w:rsidR="008A5651" w:rsidRPr="00670891" w:rsidRDefault="008A5651" w:rsidP="000052F2">
            <w:pPr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FE01A" w14:textId="2B5610A1" w:rsidR="008A5651" w:rsidRPr="00670891" w:rsidRDefault="000052F2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F52893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722753B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F82C94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ED302EF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0244424" w14:textId="07771880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="00FB1785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</w:t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.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A57178F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2F93CE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8</w:t>
            </w:r>
          </w:p>
        </w:tc>
      </w:tr>
      <w:tr w:rsidR="008A5651" w:rsidRPr="00670891" w14:paraId="61CB143C" w14:textId="77777777" w:rsidTr="008A5651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1DC557" w14:textId="77777777" w:rsidR="008A5651" w:rsidRPr="00460BB5" w:rsidRDefault="008A5651" w:rsidP="003E59D6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egfa</w:t>
            </w:r>
            <w:proofErr w:type="spellEnd"/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890FE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4F39D0" w14:textId="77777777" w:rsidR="008A5651" w:rsidRPr="00670891" w:rsidRDefault="008A5651" w:rsidP="003E59D6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BCBA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79EF14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5C55A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010DE6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F024D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882454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4E69B23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DA416B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90C6615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BB52705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1.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FA6BA29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40C4CF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69</w:t>
            </w:r>
          </w:p>
        </w:tc>
      </w:tr>
      <w:tr w:rsidR="008A5651" w:rsidRPr="00670891" w14:paraId="1C6C5820" w14:textId="77777777" w:rsidTr="008A5651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4363C" w14:textId="77777777" w:rsidR="008A5651" w:rsidRPr="00460BB5" w:rsidRDefault="008A5651" w:rsidP="003E59D6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egfb</w:t>
            </w:r>
            <w:proofErr w:type="spellEnd"/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7FFA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076E0A" w14:textId="77777777" w:rsidR="008A5651" w:rsidRPr="00670891" w:rsidRDefault="008A5651" w:rsidP="003E59D6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555C3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881BC5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E06D8" w14:textId="77777777" w:rsidR="008A5651" w:rsidRPr="00670891" w:rsidRDefault="008A5651" w:rsidP="008A5651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7961BC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75E42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D7F893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067D6C7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AA74CB0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F35BEDA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E76C89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83BBE94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0B0285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0</w:t>
            </w:r>
          </w:p>
        </w:tc>
      </w:tr>
      <w:tr w:rsidR="008A5651" w:rsidRPr="00670891" w14:paraId="36D6ACA0" w14:textId="77777777" w:rsidTr="008A5651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7D72C2" w14:textId="77777777" w:rsidR="008A5651" w:rsidRPr="00460BB5" w:rsidRDefault="008A5651" w:rsidP="003E59D6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egfc</w:t>
            </w:r>
            <w:proofErr w:type="spellEnd"/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8399D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B744A2" w14:textId="77777777" w:rsidR="008A5651" w:rsidRPr="00670891" w:rsidRDefault="008A5651" w:rsidP="003E59D6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0B36D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801564" w14:textId="77777777" w:rsidR="008A5651" w:rsidRPr="008A565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19164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39108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FA25F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D4CE68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7FF58F3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A045512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3405182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583A405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6382BB5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F19B12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6</w:t>
            </w:r>
          </w:p>
        </w:tc>
      </w:tr>
      <w:tr w:rsidR="008A5651" w:rsidRPr="00670891" w14:paraId="2CAA1110" w14:textId="77777777" w:rsidTr="008A5651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A93A9C" w14:textId="77777777" w:rsidR="008A5651" w:rsidRPr="00460BB5" w:rsidRDefault="008A5651" w:rsidP="003E59D6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460BB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egfd</w:t>
            </w:r>
            <w:proofErr w:type="spellEnd"/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A4D43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B2CDF9" w14:textId="77777777" w:rsidR="008A5651" w:rsidRPr="00670891" w:rsidRDefault="008A5651" w:rsidP="003E59D6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479A2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B3430" w14:textId="77777777" w:rsidR="008A5651" w:rsidRPr="008A565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8A565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8A565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DE456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8D9B58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D7295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71A262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86F64CA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7A7565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8F67FA1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8B1876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A361998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880B4EF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4</w:t>
            </w:r>
          </w:p>
        </w:tc>
      </w:tr>
      <w:tr w:rsidR="008A5651" w:rsidRPr="00670891" w14:paraId="68D51428" w14:textId="77777777" w:rsidTr="008A5651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5D5D4B" w14:textId="77777777" w:rsidR="008A5651" w:rsidRPr="00460BB5" w:rsidRDefault="008A5651" w:rsidP="003E59D6">
            <w:pPr>
              <w:ind w:left="-284" w:firstLine="284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9705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egfr2 (</w:t>
            </w:r>
            <w:proofErr w:type="spellStart"/>
            <w:r w:rsidRPr="0049705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Kdr</w:t>
            </w:r>
            <w:proofErr w:type="spellEnd"/>
            <w:r w:rsidRPr="0049705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0CED9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9C5B6A" w14:textId="77777777" w:rsidR="008A5651" w:rsidRPr="00670891" w:rsidRDefault="008A5651" w:rsidP="003E59D6">
            <w:pPr>
              <w:ind w:left="-284" w:firstLine="284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B994B" w14:textId="77777777" w:rsidR="008A5651" w:rsidRPr="00670891" w:rsidRDefault="008A5651" w:rsidP="003E59D6">
            <w:pPr>
              <w:ind w:left="-284" w:firstLine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E4BD65" w14:textId="77777777" w:rsidR="008A5651" w:rsidRPr="008A565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8A565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8A565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29BF1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6534A1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0FAA7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BC9D60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8EE5B5E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3409C6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667EEF6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471AED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EE0BB7B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853F2A" w14:textId="77777777" w:rsidR="008A5651" w:rsidRPr="00670891" w:rsidRDefault="008A5651" w:rsidP="003E59D6">
            <w:pPr>
              <w:ind w:left="-284" w:firstLine="284"/>
              <w:jc w:val="center"/>
              <w:rPr>
                <w:rFonts w:ascii="Arial" w:eastAsia="Times New Roman" w:hAnsi="Arial" w:cs="Arial"/>
                <w:color w:val="000000"/>
                <w:sz w:val="15"/>
                <w:szCs w:val="14"/>
              </w:rPr>
            </w:pP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sym w:font="Symbol" w:char="F0B1"/>
            </w:r>
            <w:r w:rsidRPr="00670891">
              <w:rPr>
                <w:rFonts w:ascii="Arial" w:eastAsia="Times New Roman" w:hAnsi="Arial" w:cs="Arial"/>
                <w:color w:val="000000"/>
                <w:sz w:val="15"/>
                <w:szCs w:val="14"/>
              </w:rPr>
              <w:t>0.30</w:t>
            </w:r>
          </w:p>
        </w:tc>
      </w:tr>
    </w:tbl>
    <w:p w14:paraId="434F2146" w14:textId="77777777" w:rsidR="008A5651" w:rsidRDefault="008A5651" w:rsidP="008A5651">
      <w:pPr>
        <w:ind w:left="284" w:right="1913"/>
        <w:jc w:val="both"/>
        <w:outlineLvl w:val="0"/>
        <w:rPr>
          <w:rFonts w:ascii="Arial" w:hAnsi="Arial" w:cs="Arial"/>
          <w:b/>
          <w:color w:val="000000"/>
          <w:sz w:val="22"/>
          <w:szCs w:val="22"/>
        </w:rPr>
      </w:pPr>
    </w:p>
    <w:p w14:paraId="3C53F979" w14:textId="77777777" w:rsidR="008A5651" w:rsidRDefault="008A5651" w:rsidP="008A5651">
      <w:pPr>
        <w:ind w:left="284" w:right="1913"/>
        <w:jc w:val="both"/>
        <w:outlineLvl w:val="0"/>
        <w:rPr>
          <w:rFonts w:ascii="Arial" w:hAnsi="Arial" w:cs="Arial"/>
          <w:b/>
          <w:color w:val="000000"/>
          <w:sz w:val="22"/>
          <w:szCs w:val="22"/>
        </w:rPr>
      </w:pPr>
      <w:bookmarkStart w:id="0" w:name="_GoBack"/>
      <w:bookmarkEnd w:id="0"/>
    </w:p>
    <w:sectPr w:rsidR="008A5651" w:rsidSect="00015FA7">
      <w:footerReference w:type="even" r:id="rId6"/>
      <w:footerReference w:type="default" r:id="rId7"/>
      <w:pgSz w:w="16820" w:h="11900" w:orient="landscape"/>
      <w:pgMar w:top="0" w:right="1440" w:bottom="284" w:left="28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5946F0" w14:textId="77777777" w:rsidR="00C7200C" w:rsidRDefault="00C7200C" w:rsidP="009738A9">
      <w:r>
        <w:separator/>
      </w:r>
    </w:p>
  </w:endnote>
  <w:endnote w:type="continuationSeparator" w:id="0">
    <w:p w14:paraId="08775336" w14:textId="77777777" w:rsidR="00C7200C" w:rsidRDefault="00C7200C" w:rsidP="009738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7DC1CA" w14:textId="77777777" w:rsidR="00460BB5" w:rsidRDefault="00460BB5" w:rsidP="007D7F49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34802944" w14:textId="77777777" w:rsidR="00460BB5" w:rsidRDefault="00460BB5" w:rsidP="009738A9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EA444A" w14:textId="7BE51475" w:rsidR="00460BB5" w:rsidRDefault="00460BB5" w:rsidP="007D7F49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223CBE">
      <w:rPr>
        <w:rStyle w:val="Numrodepage"/>
        <w:noProof/>
      </w:rPr>
      <w:t>3</w:t>
    </w:r>
    <w:r>
      <w:rPr>
        <w:rStyle w:val="Numrodepage"/>
      </w:rPr>
      <w:fldChar w:fldCharType="end"/>
    </w:r>
  </w:p>
  <w:p w14:paraId="184AAD6B" w14:textId="77777777" w:rsidR="00460BB5" w:rsidRDefault="00460BB5" w:rsidP="009738A9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D267FA" w14:textId="77777777" w:rsidR="00C7200C" w:rsidRDefault="00C7200C" w:rsidP="009738A9">
      <w:r>
        <w:separator/>
      </w:r>
    </w:p>
  </w:footnote>
  <w:footnote w:type="continuationSeparator" w:id="0">
    <w:p w14:paraId="539D0154" w14:textId="77777777" w:rsidR="00C7200C" w:rsidRDefault="00C7200C" w:rsidP="009738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738A9"/>
    <w:rsid w:val="000052F2"/>
    <w:rsid w:val="00015FA7"/>
    <w:rsid w:val="00035DA8"/>
    <w:rsid w:val="00066CEA"/>
    <w:rsid w:val="000A4278"/>
    <w:rsid w:val="001025B3"/>
    <w:rsid w:val="001273DB"/>
    <w:rsid w:val="001D7CDA"/>
    <w:rsid w:val="002130E7"/>
    <w:rsid w:val="00223CBE"/>
    <w:rsid w:val="0027040D"/>
    <w:rsid w:val="002842B7"/>
    <w:rsid w:val="002B3EE1"/>
    <w:rsid w:val="002C3A2D"/>
    <w:rsid w:val="003A501D"/>
    <w:rsid w:val="003D7E69"/>
    <w:rsid w:val="0040440B"/>
    <w:rsid w:val="00424E2C"/>
    <w:rsid w:val="004510D5"/>
    <w:rsid w:val="00460BB5"/>
    <w:rsid w:val="0049705B"/>
    <w:rsid w:val="004B5AEA"/>
    <w:rsid w:val="004B5F85"/>
    <w:rsid w:val="004E49C4"/>
    <w:rsid w:val="00543D7D"/>
    <w:rsid w:val="005647FA"/>
    <w:rsid w:val="00577739"/>
    <w:rsid w:val="0058041F"/>
    <w:rsid w:val="00581D07"/>
    <w:rsid w:val="00582C97"/>
    <w:rsid w:val="00586CA7"/>
    <w:rsid w:val="005A21F4"/>
    <w:rsid w:val="005A5EA3"/>
    <w:rsid w:val="005B417E"/>
    <w:rsid w:val="005C5404"/>
    <w:rsid w:val="005E6287"/>
    <w:rsid w:val="005F553A"/>
    <w:rsid w:val="00604587"/>
    <w:rsid w:val="006356B5"/>
    <w:rsid w:val="00670891"/>
    <w:rsid w:val="006978ED"/>
    <w:rsid w:val="006A4541"/>
    <w:rsid w:val="00726BEB"/>
    <w:rsid w:val="007A01EA"/>
    <w:rsid w:val="007A182E"/>
    <w:rsid w:val="007C4B21"/>
    <w:rsid w:val="007D7F49"/>
    <w:rsid w:val="007E6560"/>
    <w:rsid w:val="00813971"/>
    <w:rsid w:val="008515D5"/>
    <w:rsid w:val="00863243"/>
    <w:rsid w:val="00881344"/>
    <w:rsid w:val="008A5651"/>
    <w:rsid w:val="008D4569"/>
    <w:rsid w:val="00911577"/>
    <w:rsid w:val="00911ACB"/>
    <w:rsid w:val="00950D43"/>
    <w:rsid w:val="009738A9"/>
    <w:rsid w:val="00A0782C"/>
    <w:rsid w:val="00A12EB8"/>
    <w:rsid w:val="00A42D7E"/>
    <w:rsid w:val="00A443D5"/>
    <w:rsid w:val="00A57BB8"/>
    <w:rsid w:val="00A67C9F"/>
    <w:rsid w:val="00AA0F52"/>
    <w:rsid w:val="00B00595"/>
    <w:rsid w:val="00B25292"/>
    <w:rsid w:val="00B36FAB"/>
    <w:rsid w:val="00B439AA"/>
    <w:rsid w:val="00B470D4"/>
    <w:rsid w:val="00B81E9A"/>
    <w:rsid w:val="00C141EB"/>
    <w:rsid w:val="00C7200C"/>
    <w:rsid w:val="00C73582"/>
    <w:rsid w:val="00CE264E"/>
    <w:rsid w:val="00CF74EA"/>
    <w:rsid w:val="00D412D1"/>
    <w:rsid w:val="00D7110F"/>
    <w:rsid w:val="00DB27B5"/>
    <w:rsid w:val="00DC606E"/>
    <w:rsid w:val="00E0340E"/>
    <w:rsid w:val="00E04B6B"/>
    <w:rsid w:val="00E21BAC"/>
    <w:rsid w:val="00E371EB"/>
    <w:rsid w:val="00E560E6"/>
    <w:rsid w:val="00E90F57"/>
    <w:rsid w:val="00EE229C"/>
    <w:rsid w:val="00EE3917"/>
    <w:rsid w:val="00F14D36"/>
    <w:rsid w:val="00F267E1"/>
    <w:rsid w:val="00F27FC7"/>
    <w:rsid w:val="00F71B8D"/>
    <w:rsid w:val="00F73AAC"/>
    <w:rsid w:val="00F822E7"/>
    <w:rsid w:val="00FB1785"/>
    <w:rsid w:val="00FB7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A0CCF8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9738A9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9738A9"/>
    <w:rPr>
      <w:color w:val="800080"/>
      <w:u w:val="single"/>
    </w:rPr>
  </w:style>
  <w:style w:type="paragraph" w:customStyle="1" w:styleId="xl63">
    <w:name w:val="xl63"/>
    <w:basedOn w:val="Normal"/>
    <w:rsid w:val="009738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9738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5">
    <w:name w:val="xl65"/>
    <w:basedOn w:val="Normal"/>
    <w:rsid w:val="009738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  <w:style w:type="paragraph" w:customStyle="1" w:styleId="xl66">
    <w:name w:val="xl66"/>
    <w:basedOn w:val="Normal"/>
    <w:rsid w:val="009738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9738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8">
    <w:name w:val="xl68"/>
    <w:basedOn w:val="Normal"/>
    <w:rsid w:val="009738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9">
    <w:name w:val="xl69"/>
    <w:basedOn w:val="Normal"/>
    <w:rsid w:val="009738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0">
    <w:name w:val="xl70"/>
    <w:basedOn w:val="Normal"/>
    <w:rsid w:val="009738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color w:val="000000"/>
      <w:sz w:val="20"/>
      <w:szCs w:val="20"/>
    </w:rPr>
  </w:style>
  <w:style w:type="paragraph" w:customStyle="1" w:styleId="xl71">
    <w:name w:val="xl71"/>
    <w:basedOn w:val="Normal"/>
    <w:rsid w:val="009738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</w:rPr>
  </w:style>
  <w:style w:type="paragraph" w:styleId="NormalWeb">
    <w:name w:val="Normal (Web)"/>
    <w:basedOn w:val="Normal"/>
    <w:uiPriority w:val="99"/>
    <w:unhideWhenUsed/>
    <w:rsid w:val="009738A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xl72">
    <w:name w:val="xl72"/>
    <w:basedOn w:val="Normal"/>
    <w:rsid w:val="009738A9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73">
    <w:name w:val="xl73"/>
    <w:basedOn w:val="Normal"/>
    <w:rsid w:val="009738A9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4">
    <w:name w:val="xl74"/>
    <w:basedOn w:val="Normal"/>
    <w:rsid w:val="009738A9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5">
    <w:name w:val="xl75"/>
    <w:basedOn w:val="Normal"/>
    <w:rsid w:val="009738A9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6">
    <w:name w:val="xl76"/>
    <w:basedOn w:val="Normal"/>
    <w:rsid w:val="009738A9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7">
    <w:name w:val="xl77"/>
    <w:basedOn w:val="Normal"/>
    <w:rsid w:val="009738A9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8">
    <w:name w:val="xl78"/>
    <w:basedOn w:val="Normal"/>
    <w:rsid w:val="009738A9"/>
    <w:pPr>
      <w:pBdr>
        <w:left w:val="single" w:sz="8" w:space="0" w:color="auto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79">
    <w:name w:val="xl79"/>
    <w:basedOn w:val="Normal"/>
    <w:rsid w:val="009738A9"/>
    <w:pPr>
      <w:pBdr>
        <w:left w:val="single" w:sz="4" w:space="0" w:color="000000"/>
        <w:bottom w:val="single" w:sz="4" w:space="0" w:color="000000"/>
        <w:right w:val="single" w:sz="8" w:space="0" w:color="auto"/>
      </w:pBdr>
      <w:spacing w:before="100" w:beforeAutospacing="1" w:after="100" w:afterAutospacing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80">
    <w:name w:val="xl80"/>
    <w:basedOn w:val="Normal"/>
    <w:rsid w:val="009738A9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81">
    <w:name w:val="xl81"/>
    <w:basedOn w:val="Normal"/>
    <w:rsid w:val="009738A9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2">
    <w:name w:val="xl82"/>
    <w:basedOn w:val="Normal"/>
    <w:rsid w:val="009738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83">
    <w:name w:val="xl83"/>
    <w:basedOn w:val="Normal"/>
    <w:rsid w:val="009738A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84">
    <w:name w:val="xl84"/>
    <w:basedOn w:val="Normal"/>
    <w:rsid w:val="009738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85">
    <w:name w:val="xl85"/>
    <w:basedOn w:val="Normal"/>
    <w:rsid w:val="009738A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86">
    <w:name w:val="xl86"/>
    <w:basedOn w:val="Normal"/>
    <w:rsid w:val="009738A9"/>
    <w:pPr>
      <w:pBdr>
        <w:top w:val="single" w:sz="4" w:space="0" w:color="000000"/>
        <w:left w:val="single" w:sz="8" w:space="0" w:color="auto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87">
    <w:name w:val="xl87"/>
    <w:basedOn w:val="Normal"/>
    <w:rsid w:val="009738A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auto"/>
      </w:pBdr>
      <w:spacing w:before="100" w:beforeAutospacing="1" w:after="100" w:afterAutospacing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88">
    <w:name w:val="xl88"/>
    <w:basedOn w:val="Normal"/>
    <w:rsid w:val="009738A9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89">
    <w:name w:val="xl89"/>
    <w:basedOn w:val="Normal"/>
    <w:rsid w:val="009738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90">
    <w:name w:val="xl90"/>
    <w:basedOn w:val="Normal"/>
    <w:rsid w:val="009738A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91">
    <w:name w:val="xl91"/>
    <w:basedOn w:val="Normal"/>
    <w:rsid w:val="009738A9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Calibri" w:hAnsi="Calibri"/>
      <w:color w:val="000000"/>
      <w:sz w:val="22"/>
      <w:szCs w:val="22"/>
    </w:rPr>
  </w:style>
  <w:style w:type="paragraph" w:customStyle="1" w:styleId="xl92">
    <w:name w:val="xl92"/>
    <w:basedOn w:val="Normal"/>
    <w:rsid w:val="009738A9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93">
    <w:name w:val="xl93"/>
    <w:basedOn w:val="Normal"/>
    <w:rsid w:val="009738A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94">
    <w:name w:val="xl94"/>
    <w:basedOn w:val="Normal"/>
    <w:rsid w:val="009738A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95">
    <w:name w:val="xl95"/>
    <w:basedOn w:val="Normal"/>
    <w:rsid w:val="009738A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96">
    <w:name w:val="xl96"/>
    <w:basedOn w:val="Normal"/>
    <w:rsid w:val="009738A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97">
    <w:name w:val="xl97"/>
    <w:basedOn w:val="Normal"/>
    <w:rsid w:val="009738A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98">
    <w:name w:val="xl98"/>
    <w:basedOn w:val="Normal"/>
    <w:rsid w:val="009738A9"/>
    <w:pPr>
      <w:pBdr>
        <w:top w:val="single" w:sz="4" w:space="0" w:color="000000"/>
        <w:left w:val="single" w:sz="8" w:space="0" w:color="auto"/>
        <w:bottom w:val="single" w:sz="8" w:space="0" w:color="auto"/>
        <w:right w:val="single" w:sz="4" w:space="0" w:color="000000"/>
      </w:pBdr>
      <w:spacing w:before="100" w:beforeAutospacing="1" w:after="100" w:afterAutospacing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99">
    <w:name w:val="xl99"/>
    <w:basedOn w:val="Normal"/>
    <w:rsid w:val="009738A9"/>
    <w:pPr>
      <w:pBdr>
        <w:top w:val="single" w:sz="4" w:space="0" w:color="000000"/>
        <w:left w:val="single" w:sz="4" w:space="0" w:color="000000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100">
    <w:name w:val="xl100"/>
    <w:basedOn w:val="Normal"/>
    <w:rsid w:val="009738A9"/>
    <w:pPr>
      <w:pBdr>
        <w:top w:val="single" w:sz="4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101">
    <w:name w:val="xl101"/>
    <w:basedOn w:val="Normal"/>
    <w:rsid w:val="009738A9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b/>
      <w:bCs/>
      <w:color w:val="800000"/>
      <w:sz w:val="28"/>
      <w:szCs w:val="28"/>
    </w:rPr>
  </w:style>
  <w:style w:type="paragraph" w:customStyle="1" w:styleId="xl102">
    <w:name w:val="xl102"/>
    <w:basedOn w:val="Normal"/>
    <w:rsid w:val="009738A9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b/>
      <w:bCs/>
      <w:color w:val="800000"/>
      <w:sz w:val="28"/>
      <w:szCs w:val="28"/>
    </w:rPr>
  </w:style>
  <w:style w:type="paragraph" w:customStyle="1" w:styleId="xl103">
    <w:name w:val="xl103"/>
    <w:basedOn w:val="Normal"/>
    <w:rsid w:val="009738A9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b/>
      <w:bCs/>
      <w:color w:val="800000"/>
      <w:sz w:val="28"/>
      <w:szCs w:val="28"/>
    </w:rPr>
  </w:style>
  <w:style w:type="paragraph" w:styleId="Pieddepage">
    <w:name w:val="footer"/>
    <w:basedOn w:val="Normal"/>
    <w:link w:val="PieddepageCar"/>
    <w:uiPriority w:val="99"/>
    <w:unhideWhenUsed/>
    <w:rsid w:val="009738A9"/>
    <w:pPr>
      <w:tabs>
        <w:tab w:val="center" w:pos="4153"/>
        <w:tab w:val="right" w:pos="83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738A9"/>
  </w:style>
  <w:style w:type="character" w:styleId="Numrodepage">
    <w:name w:val="page number"/>
    <w:basedOn w:val="Policepardfaut"/>
    <w:uiPriority w:val="99"/>
    <w:semiHidden/>
    <w:unhideWhenUsed/>
    <w:rsid w:val="009738A9"/>
  </w:style>
  <w:style w:type="paragraph" w:customStyle="1" w:styleId="xl104">
    <w:name w:val="xl104"/>
    <w:basedOn w:val="Normal"/>
    <w:rsid w:val="007E6560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Calibri" w:hAnsi="Calibri"/>
      <w:color w:val="000000"/>
      <w:sz w:val="22"/>
      <w:szCs w:val="22"/>
    </w:rPr>
  </w:style>
  <w:style w:type="paragraph" w:customStyle="1" w:styleId="xl105">
    <w:name w:val="xl105"/>
    <w:basedOn w:val="Normal"/>
    <w:rsid w:val="007E6560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106">
    <w:name w:val="xl106"/>
    <w:basedOn w:val="Normal"/>
    <w:rsid w:val="007E6560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107">
    <w:name w:val="xl107"/>
    <w:basedOn w:val="Normal"/>
    <w:rsid w:val="007E656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108">
    <w:name w:val="xl108"/>
    <w:basedOn w:val="Normal"/>
    <w:rsid w:val="007E6560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041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3</Pages>
  <Words>1014</Words>
  <Characters>5578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a Aina</dc:creator>
  <cp:keywords/>
  <dc:description/>
  <cp:lastModifiedBy>Utilisateur Microsoft Office</cp:lastModifiedBy>
  <cp:revision>46</cp:revision>
  <cp:lastPrinted>2018-02-05T10:14:00Z</cp:lastPrinted>
  <dcterms:created xsi:type="dcterms:W3CDTF">2017-08-04T09:23:00Z</dcterms:created>
  <dcterms:modified xsi:type="dcterms:W3CDTF">2019-11-06T14:24:00Z</dcterms:modified>
</cp:coreProperties>
</file>